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73F5" w14:textId="77777777" w:rsidR="00412CCD" w:rsidRPr="007978B2" w:rsidRDefault="00412CCD" w:rsidP="00412CCD">
      <w:pPr>
        <w:spacing w:before="0" w:after="200" w:line="276" w:lineRule="auto"/>
        <w:rPr>
          <w:b/>
          <w:bCs/>
        </w:rPr>
      </w:pPr>
      <w:r w:rsidRPr="007978B2">
        <w:rPr>
          <w:b/>
          <w:bCs/>
        </w:rPr>
        <w:t>Supplementary Material</w:t>
      </w:r>
    </w:p>
    <w:p w14:paraId="0F8438E7" w14:textId="77777777" w:rsidR="00412CCD" w:rsidRPr="00CD10AE" w:rsidRDefault="00412CCD" w:rsidP="00412CCD">
      <w:pPr>
        <w:spacing w:after="120" w:line="276" w:lineRule="auto"/>
        <w:rPr>
          <w:rFonts w:cs="Times New Roman"/>
          <w:b/>
          <w:bCs/>
          <w:szCs w:val="24"/>
          <w:lang w:val="en-GB"/>
        </w:rPr>
      </w:pPr>
      <w:r w:rsidRPr="00CD10AE">
        <w:rPr>
          <w:rFonts w:cs="Times New Roman"/>
          <w:b/>
          <w:bCs/>
          <w:szCs w:val="24"/>
          <w:lang w:val="en-GB"/>
        </w:rPr>
        <w:t xml:space="preserve">Table S1 - General information about the case study </w:t>
      </w:r>
    </w:p>
    <w:p w14:paraId="5E87A08D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</w:p>
    <w:p w14:paraId="142728A0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Name of evaluation tool: ___________________________________________________________</w:t>
      </w:r>
    </w:p>
    <w:p w14:paraId="3D4E4F14" w14:textId="77777777" w:rsidR="00412CCD" w:rsidRPr="00CD10AE" w:rsidRDefault="00412CCD" w:rsidP="00412CCD">
      <w:pPr>
        <w:spacing w:after="120" w:line="276" w:lineRule="auto"/>
        <w:rPr>
          <w:rFonts w:cs="Times New Roman"/>
          <w:lang w:val="en-GB"/>
        </w:rPr>
      </w:pPr>
      <w:r w:rsidRPr="7EBE0AA6">
        <w:rPr>
          <w:rFonts w:cs="Times New Roman"/>
          <w:lang w:val="en-GB"/>
        </w:rPr>
        <w:t>Name of surveillance system used in case</w:t>
      </w:r>
      <w:r>
        <w:rPr>
          <w:rFonts w:cs="Times New Roman"/>
          <w:lang w:val="en-GB"/>
        </w:rPr>
        <w:t xml:space="preserve"> study</w:t>
      </w:r>
      <w:r w:rsidRPr="7EBE0AA6">
        <w:rPr>
          <w:rFonts w:cs="Times New Roman"/>
          <w:lang w:val="en-GB"/>
        </w:rPr>
        <w:t>: _________________________________________</w:t>
      </w:r>
    </w:p>
    <w:p w14:paraId="003C7AA7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Country of implementation: _______________________________________________________</w:t>
      </w:r>
    </w:p>
    <w:p w14:paraId="2B39F79D" w14:textId="77777777" w:rsidR="00412CCD" w:rsidRPr="00CD10AE" w:rsidRDefault="00412CCD" w:rsidP="00412CCD">
      <w:pPr>
        <w:spacing w:after="120" w:line="276" w:lineRule="auto"/>
        <w:rPr>
          <w:rFonts w:cs="Times New Roman"/>
          <w:lang w:val="en-GB"/>
        </w:rPr>
      </w:pPr>
      <w:r w:rsidRPr="7EBE0AA6">
        <w:rPr>
          <w:rFonts w:cs="Times New Roman"/>
          <w:lang w:val="en-GB"/>
        </w:rPr>
        <w:t xml:space="preserve">Surveillance component or system covers (tick at least one): </w:t>
      </w:r>
    </w:p>
    <w:p w14:paraId="69DD1C8C" w14:textId="77777777" w:rsidR="00412CCD" w:rsidRPr="00B5276C" w:rsidRDefault="00412CCD" w:rsidP="00412CCD">
      <w:pPr>
        <w:spacing w:after="120" w:line="276" w:lineRule="auto"/>
        <w:ind w:left="454"/>
        <w:rPr>
          <w:rFonts w:cs="Times New Roman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C1F52C9" wp14:editId="48B7C482">
                <wp:simplePos x="0" y="0"/>
                <wp:positionH relativeFrom="column">
                  <wp:posOffset>2647950</wp:posOffset>
                </wp:positionH>
                <wp:positionV relativeFrom="paragraph">
                  <wp:posOffset>47625</wp:posOffset>
                </wp:positionV>
                <wp:extent cx="104775" cy="95250"/>
                <wp:effectExtent l="0" t="0" r="28575" b="19050"/>
                <wp:wrapNone/>
                <wp:docPr id="39" name="Tekstfelt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15CA2A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2C1F52C9" id="_x0000_t202" coordsize="21600,21600" o:spt="202" path="m,l,21600r21600,l21600,xe">
                <v:stroke joinstyle="miter"/>
                <v:path gradientshapeok="t" o:connecttype="rect"/>
              </v:shapetype>
              <v:shape id="Tekstfelt 39" o:spid="_x0000_s1026" type="#_x0000_t202" style="position:absolute;left:0;text-align:left;margin-left:208.5pt;margin-top:3.75pt;width:8.25pt;height:7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ZKoPQIAAIsEAAAOAAAAZHJzL2Uyb0RvYy54bWysVE1vGjEQvVfqf7B8LwsU8oGyRDQRVSWU&#10;RCJVzsbrhVW9Htc27NJf32ezQJr0VJWDmfGM38y8mdmb27bWbKecr8jkfNDrc6aMpKIy65x/f55/&#10;uuLMB2EKocmonO+V57fTjx9uGjtRQ9qQLpRjADF+0ticb0KwkyzzcqNq4XtklYGxJFeLANWts8KJ&#10;Bui1zob9/kXWkCusI6m8x+39wcinCb8slQyPZelVYDrnyC2k06VzFc9seiMmayfsppJdGuIfsqhF&#10;ZRD0BHUvgmBbV72DqivpyFMZepLqjMqykirVgGoG/TfVLDfCqlQLyPH2RJP/f7DyYbe0T46F9gu1&#10;aGAkpLF+4nEZ62lLV8d/ZMpgB4X7E22qDUzGR/3R5eWYMwnT9Xg4Tqxm57fW+fBVUc2ikHOHpiSu&#10;xG7hA+LB9egSQ3nSVTGvtE7K3t9px3YC/UPbC2o408IHXOZ8nn4xZUD88Uwb1uT84jNyeQcZY50w&#10;V1rIH+8RgKcNYM9URCm0q7bjZ0XFHrQ5OkyUt3JeAXeB1J6EwwiBKaxFeMRRakIy1Emcbcj9+tt9&#10;9EdnYeWswUjm3P/cCqdQ8TeDnl8PRqM4w0kZjS+HUNxry+q1xWzrOwJrAyyglUmM/kEfxdJR/YLt&#10;mcWoMAkjETvn4SjehcOiYPukms2SE6bWirAwSysjdCQ38vncvghnuwYHDMYDHYdXTN70+eAbXxqa&#10;bQOVVRqCSPCB1Y53THxqbLedcaVe68nr/A2Z/gYAAP//AwBQSwMEFAAGAAgAAAAhAGFqD/jdAAAA&#10;CAEAAA8AAABkcnMvZG93bnJldi54bWxMj8FOwzAQRO9I/IO1SNyo07SlJWRTISSOCBE4wM21TWKI&#10;11HspqFf3+0JbrOa1cybcjv5Tox2iC4QwnyWgbCkg3HUILy/Pd1sQMSkyKgukEX4tRG21eVFqQoT&#10;DvRqxzo1gkMoFgqhTakvpIy6tV7FWegtsfcVBq8Sn0MjzaAOHO47mWfZrfTKETe0qrePrdU/9d4j&#10;GPoIpD/d89FRrd3d8WXzrUfE66vp4R5EslP6e4YzPqNDxUy7sCcTRYewnK95S0JYr0Cwv1wsWOwQ&#10;8nwFsirl/wHVCQAA//8DAFBLAQItABQABgAIAAAAIQC2gziS/gAAAOEBAAATAAAAAAAAAAAAAAAA&#10;AAAAAABbQ29udGVudF9UeXBlc10ueG1sUEsBAi0AFAAGAAgAAAAhADj9If/WAAAAlAEAAAsAAAAA&#10;AAAAAAAAAAAALwEAAF9yZWxzLy5yZWxzUEsBAi0AFAAGAAgAAAAhAKMRkqg9AgAAiwQAAA4AAAAA&#10;AAAAAAAAAAAALgIAAGRycy9lMm9Eb2MueG1sUEsBAi0AFAAGAAgAAAAhAGFqD/jdAAAACAEAAA8A&#10;AAAAAAAAAAAAAAAAlwQAAGRycy9kb3ducmV2LnhtbFBLBQYAAAAABAAEAPMAAAChBQAAAAA=&#10;" fillcolor="window" strokeweight=".5pt">
                <v:textbox>
                  <w:txbxContent>
                    <w:p w14:paraId="0515CA2A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CFA80C0" wp14:editId="412A1134">
                <wp:simplePos x="0" y="0"/>
                <wp:positionH relativeFrom="column">
                  <wp:posOffset>2000250</wp:posOffset>
                </wp:positionH>
                <wp:positionV relativeFrom="paragraph">
                  <wp:posOffset>38100</wp:posOffset>
                </wp:positionV>
                <wp:extent cx="104775" cy="95250"/>
                <wp:effectExtent l="0" t="0" r="28575" b="19050"/>
                <wp:wrapNone/>
                <wp:docPr id="36" name="Tekstfelt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3444A0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CFA80C0" id="Tekstfelt 36" o:spid="_x0000_s1027" type="#_x0000_t202" style="position:absolute;left:0;text-align:left;margin-left:157.5pt;margin-top:3pt;width:8.25pt;height:7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WArPwIAAJIEAAAOAAAAZHJzL2Uyb0RvYy54bWysVE1vGjEQvVfqf7B8LwsU8oGyRJSIqhJK&#10;IiVVzsbrhVW9Htc27NJf32fz2dBTVQ5mxjN+M/NmZu/u21qzjXK+IpPzXqfLmTKSisosc/79dfbp&#10;hjMfhCmEJqNyvlWe348/frhr7Ej1aUW6UI4BxPhRY3O+CsGOsszLlaqF75BVBsaSXC0CVLfMCica&#10;oNc663e7V1lDrrCOpPIetw87Ix8n/LJUMjyVpVeB6Zwjt5BOl85FPLPxnRgtnbCrSu7TEP+QRS0q&#10;g6BHqAcRBFu76gKqrqQjT2XoSKozKstKqlQDqul131XzshJWpVpAjrdHmvz/g5WPmxf77Fhov1CL&#10;BkZCGutHHpexnrZ0dfxHpgx2ULg90qbawGR81B1cXw85kzDdDvvDxGp2emudD18V1SwKOXdoSuJK&#10;bOY+IB5cDy4xlCddFbNK66Rs/VQ7thHoH9peUMOZFj7gMuez9IspA+KPZ9qwJudXn5HLBWSMdcRc&#10;aCF/XCIATxvAnqiIUmgXLauKM5oWVGzBnqPdYHkrZxXg58jwWThMEgjDdoQnHKUm5ER7ibMVuV9/&#10;u4/+aDCsnDWYzJz7n2vhFAr/ZtD6295gEEc5KYPhdR+KO7cszi1mXU8J5PWwh1YmMfoHfRBLR/Ub&#10;lmgSo8IkjETsnIeDOA27fcESSjWZJCcMrxVhbl6sjNCR40jra/smnN33OWA+Hukww2L0rt073/jS&#10;0GQdqKzSLESed6zu6cfgp/7ulzRu1rmevE6fkvFvAAAA//8DAFBLAwQUAAYACAAAACEActboAtwA&#10;AAAIAQAADwAAAGRycy9kb3ducmV2LnhtbEyPQU/DMAyF70j8h8hI3FjaTUyj1J0QEkeEGBzgliWm&#10;DTRO1WRd2a/HnOBk2e/p+Xv1dg69mmhMPjJCuShAEdvoPLcIry8PVxtQKRt2po9MCN+UYNucn9Wm&#10;cvHIzzTtcqskhFNlELqch0rrZDsKJi3iQCzaRxyDybKOrXajOUp46PWyKNY6GM/yoTMD3Xdkv3aH&#10;gOD4LbJ9948nzzvrb05Pm087IV5ezHe3oDLN+c8Mv/iCDo0w7eOBXVI9wqq8li4ZYS1D9JUcQO0R&#10;lmUBuqn1/wLNDwAAAP//AwBQSwECLQAUAAYACAAAACEAtoM4kv4AAADhAQAAEwAAAAAAAAAAAAAA&#10;AAAAAAAAW0NvbnRlbnRfVHlwZXNdLnhtbFBLAQItABQABgAIAAAAIQA4/SH/1gAAAJQBAAALAAAA&#10;AAAAAAAAAAAAAC8BAABfcmVscy8ucmVsc1BLAQItABQABgAIAAAAIQCpAWArPwIAAJIEAAAOAAAA&#10;AAAAAAAAAAAAAC4CAABkcnMvZTJvRG9jLnhtbFBLAQItABQABgAIAAAAIQBy1ugC3AAAAAgBAAAP&#10;AAAAAAAAAAAAAAAAAJkEAABkcnMvZG93bnJldi54bWxQSwUGAAAAAAQABADzAAAAogUAAAAA&#10;" fillcolor="window" strokeweight=".5pt">
                <v:textbox>
                  <w:txbxContent>
                    <w:p w14:paraId="0F3444A0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5E2CE5D" wp14:editId="69136A6C">
                <wp:simplePos x="0" y="0"/>
                <wp:positionH relativeFrom="column">
                  <wp:posOffset>1390650</wp:posOffset>
                </wp:positionH>
                <wp:positionV relativeFrom="paragraph">
                  <wp:posOffset>28575</wp:posOffset>
                </wp:positionV>
                <wp:extent cx="104775" cy="95250"/>
                <wp:effectExtent l="0" t="0" r="28575" b="19050"/>
                <wp:wrapNone/>
                <wp:docPr id="35" name="Tekstfelt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006704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5E2CE5D" id="Tekstfelt 35" o:spid="_x0000_s1028" type="#_x0000_t202" style="position:absolute;left:0;text-align:left;margin-left:109.5pt;margin-top:2.25pt;width:8.25pt;height:7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cGPQQIAAJI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Cz480rSkcgf2HO0Hy1s5qwE/R4ZPwmGSQBi2IzziqDQhJzpInK3J&#10;/frbffRHg2HlrMVkFtz/3AinUPg3g9ZfD0ajOMpJGY0vh1Dca8vytcVsmjsCeQPsoZVJjP5BH8XK&#10;UfOCJZrGqDAJIxG74OEo3oX9vmAJpZpOkxOG14owNwsrI3TkONL63L0IZw99DpiPBzrOsMjftHvv&#10;G18amm4CVXWahcjzntUD/Rj81N/DksbNeq0nr/OnZPIbAAD//wMAUEsDBBQABgAIAAAAIQDSA/jK&#10;3AAAAAgBAAAPAAAAZHJzL2Rvd25yZXYueG1sTI/BTsMwEETvSPyDtUjcqNNAUBPiVAiJI0KkHODm&#10;2ktiiNdR7KahX89ygtuOZjT7pt4ufhAzTtEFUrBeZSCQTLCOOgWvu8erDYiYNFk9BEIF3xhh25yf&#10;1bqy4UgvOLepE1xCsdIK+pTGSspoevQ6rsKIxN5HmLxOLKdO2kkfudwPMs+yW+m1I/7Q6xEfejRf&#10;7cErsPQWyLy7p5Oj1rjy9Lz5NLNSlxfL/R2IhEv6C8MvPqNDw0z7cCAbxaAgX5e8JSm4KUCwn18X&#10;fOw5WBYgm1r+H9D8AAAA//8DAFBLAQItABQABgAIAAAAIQC2gziS/gAAAOEBAAATAAAAAAAAAAAA&#10;AAAAAAAAAABbQ29udGVudF9UeXBlc10ueG1sUEsBAi0AFAAGAAgAAAAhADj9If/WAAAAlAEAAAsA&#10;AAAAAAAAAAAAAAAALwEAAF9yZWxzLy5yZWxzUEsBAi0AFAAGAAgAAAAhAGnRwY9BAgAAkgQAAA4A&#10;AAAAAAAAAAAAAAAALgIAAGRycy9lMm9Eb2MueG1sUEsBAi0AFAAGAAgAAAAhANID+MrcAAAACAEA&#10;AA8AAAAAAAAAAAAAAAAAmwQAAGRycy9kb3ducmV2LnhtbFBLBQYAAAAABAAEAPMAAACkBQAAAAA=&#10;" fillcolor="window" strokeweight=".5pt">
                <v:textbox>
                  <w:txbxContent>
                    <w:p w14:paraId="2B006704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E6AA9F" wp14:editId="342C5321">
                <wp:simplePos x="0" y="0"/>
                <wp:positionH relativeFrom="column">
                  <wp:posOffset>714375</wp:posOffset>
                </wp:positionH>
                <wp:positionV relativeFrom="paragraph">
                  <wp:posOffset>38100</wp:posOffset>
                </wp:positionV>
                <wp:extent cx="104775" cy="95250"/>
                <wp:effectExtent l="0" t="0" r="28575" b="19050"/>
                <wp:wrapNone/>
                <wp:docPr id="34" name="Tekstfelt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57CCB7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8E6AA9F" id="Tekstfelt 34" o:spid="_x0000_s1029" type="#_x0000_t202" style="position:absolute;left:0;text-align:left;margin-left:56.25pt;margin-top:3pt;width:8.25pt;height:7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45aQgIAAJIEAAAOAAAAZHJzL2Uyb0RvYy54bWysVE1v2zAMvQ/YfxB0X52kSbsadYosRYYB&#10;RVsgHXpWZDkxJouapMTOfv2elK+u2WlYDgopUo/kI+nbu67RbKOcr8kUvH/R40wZSWVtlgX//jL7&#10;9JkzH4QphSajCr5Vnt+NP364bW2uBrQiXSrHAGJ83tqCr0KweZZ5uVKN8BdklYGxIteIANUts9KJ&#10;FuiNzga93lXWkiutI6m8x+39zsjHCb+qlAxPVeVVYLrgyC2k06VzEc9sfCvypRN2Vct9GuIfsmhE&#10;bRD0CHUvgmBrV59BNbV05KkKF5KajKqqlirVgGr6vXfVzFfCqlQLyPH2SJP/f7DycTO3z46F7gt1&#10;aGAkpLU+97iM9XSVa+I/MmWwg8LtkTbVBSbjo97w+nrEmYTpZjQYJVaz01vrfPiqqGFRKLhDUxJX&#10;YvPgA+LB9eASQ3nSdTmrtU7K1k+1YxuB/qHtJbWcaeEDLgs+S7+YMiD+eKYNawt+dYlcziBjrCPm&#10;Qgv54xwBeNoA9kRFlEK36FhdFvzyQNOCyi3Yc7QbLG/lrAb8AzJ8Fg6TBMKwHeEJR6UJOdFe4mxF&#10;7tff7qM/GgwrZy0ms+D+51o4hcK/GbT+pj8cxlFOynB0PYDi3loWby1m3UwJ5PWxh1YmMfoHfRAr&#10;R80rlmgSo8IkjETsgoeDOA27fcESSjWZJCcMrxXhwcytjNCR40jrS/cqnN33OWA+HukwwyJ/1+6d&#10;b3xpaLIOVNVpFiLPO1b39GPwU3/3Sxo3662evE6fkvFvAAAA//8DAFBLAwQUAAYACAAAACEA9OQq&#10;stsAAAAIAQAADwAAAGRycy9kb3ducmV2LnhtbEyPwU7DMBBE70j9B2uRuFEnkajaEKdClTgi1MAB&#10;bq69JIZ4HcVuGvr13Z7gtqMZzb6ptrPvxYRjdIEU5MsMBJIJ1lGr4P3t+X4NIiZNVveBUMEvRtjW&#10;i5tKlzacaI9Tk1rBJRRLraBLaSiljKZDr+MyDEjsfYXR68RybKUd9YnLfS+LLFtJrx3xh04PuOvQ&#10;/DRHr8DSRyDz6V7OjhrjNufX9beZlLq7nZ8eQSSc018YrviMDjUzHcKRbBQ967x44KiCFU+6+sWG&#10;j4OCIs9A1pX8P6C+AAAA//8DAFBLAQItABQABgAIAAAAIQC2gziS/gAAAOEBAAATAAAAAAAAAAAA&#10;AAAAAAAAAABbQ29udGVudF9UeXBlc10ueG1sUEsBAi0AFAAGAAgAAAAhADj9If/WAAAAlAEAAAsA&#10;AAAAAAAAAAAAAAAALwEAAF9yZWxzLy5yZWxzUEsBAi0AFAAGAAgAAAAhABZjjlpCAgAAkgQAAA4A&#10;AAAAAAAAAAAAAAAALgIAAGRycy9lMm9Eb2MueG1sUEsBAi0AFAAGAAgAAAAhAPTkKrLbAAAACAEA&#10;AA8AAAAAAAAAAAAAAAAAnAQAAGRycy9kb3ducmV2LnhtbFBLBQYAAAAABAAEAPMAAACkBQAAAAA=&#10;" fillcolor="window" strokeweight=".5pt">
                <v:textbox>
                  <w:txbxContent>
                    <w:p w14:paraId="5457CCB7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00CD10AE">
        <w:rPr>
          <w:rFonts w:cs="Times New Roman"/>
          <w:szCs w:val="24"/>
          <w:lang w:val="en-GB"/>
        </w:rPr>
        <w:t xml:space="preserve">AMU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  </w:t>
      </w:r>
      <w:r w:rsidRPr="00CD10AE">
        <w:rPr>
          <w:rFonts w:cs="Times New Roman"/>
          <w:szCs w:val="24"/>
          <w:lang w:val="en-GB"/>
        </w:rPr>
        <w:t>AMR</w:t>
      </w:r>
      <w:r>
        <w:rPr>
          <w:rFonts w:cs="Times New Roman"/>
          <w:szCs w:val="24"/>
          <w:lang w:val="en-GB"/>
        </w:rPr>
        <w:t xml:space="preserve">  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cs="Times New Roman"/>
          <w:szCs w:val="24"/>
          <w:lang w:val="en-GB"/>
        </w:rPr>
        <w:t>Both</w:t>
      </w:r>
      <w:r>
        <w:rPr>
          <w:rFonts w:cs="Times New Roman"/>
          <w:szCs w:val="24"/>
          <w:lang w:val="en-GB"/>
        </w:rPr>
        <w:t xml:space="preserve">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</w:t>
      </w:r>
      <w:r w:rsidRPr="63E7758D">
        <w:rPr>
          <w:rFonts w:cs="Times New Roman"/>
          <w:lang w:val="en-GB"/>
        </w:rPr>
        <w:t>Other</w:t>
      </w:r>
      <w:r>
        <w:rPr>
          <w:rFonts w:cs="Times New Roman"/>
          <w:lang w:val="en-GB"/>
        </w:rPr>
        <w:t xml:space="preserve">       </w:t>
      </w:r>
      <w:r w:rsidRPr="63E7758D">
        <w:rPr>
          <w:rFonts w:cs="Times New Roman"/>
          <w:lang w:val="en-GB"/>
        </w:rPr>
        <w:t xml:space="preserve">please describe: </w:t>
      </w:r>
      <w:r>
        <w:rPr>
          <w:rFonts w:cs="Times New Roman"/>
          <w:lang w:val="en-GB"/>
        </w:rPr>
        <w:t>____________________________</w:t>
      </w:r>
    </w:p>
    <w:p w14:paraId="629D1F44" w14:textId="77777777" w:rsidR="00412CCD" w:rsidRPr="00CD10AE" w:rsidRDefault="00412CCD" w:rsidP="00412CCD">
      <w:pPr>
        <w:spacing w:after="120" w:line="276" w:lineRule="auto"/>
        <w:rPr>
          <w:rFonts w:cs="Times New Roman"/>
          <w:lang w:val="en-GB"/>
        </w:rPr>
      </w:pPr>
      <w:r w:rsidRPr="7EBE0AA6">
        <w:rPr>
          <w:rFonts w:cs="Times New Roman"/>
          <w:lang w:val="en-GB"/>
        </w:rPr>
        <w:t xml:space="preserve">Please describe: What is covered by (part of) the component or system evaluated (tick at least one): </w:t>
      </w:r>
    </w:p>
    <w:p w14:paraId="40C56FEF" w14:textId="77777777" w:rsidR="00412CCD" w:rsidRDefault="00412CCD" w:rsidP="00412CCD">
      <w:pPr>
        <w:spacing w:after="120" w:line="276" w:lineRule="auto"/>
        <w:ind w:left="454"/>
        <w:rPr>
          <w:rFonts w:eastAsia="Times New Roman" w:cs="Times New Roman"/>
          <w:szCs w:val="24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DE9C3" wp14:editId="307DB056">
                <wp:simplePos x="0" y="0"/>
                <wp:positionH relativeFrom="column">
                  <wp:posOffset>4186555</wp:posOffset>
                </wp:positionH>
                <wp:positionV relativeFrom="paragraph">
                  <wp:posOffset>64135</wp:posOffset>
                </wp:positionV>
                <wp:extent cx="104775" cy="95250"/>
                <wp:effectExtent l="0" t="0" r="28575" b="28575"/>
                <wp:wrapNone/>
                <wp:docPr id="9" name="Tekstfel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3F85C2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37DE9C3" id="Tekstfelt 9" o:spid="_x0000_s1030" type="#_x0000_t202" style="position:absolute;left:0;text-align:left;margin-left:329.65pt;margin-top:5.05pt;width:8.25pt;height: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vMdQQIAAJI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Cz460rSkcgf2HO0Hy1s5qwE/R4ZPwmGSQBi2IzziqDQhJzpInK3J&#10;/frbffRHg2HlrMVkFtz/3AinUPg3g9ZfD0ajOMpJGY0vh1Dca8vytcVsmjsCeQPsoZVJjP5BH8XK&#10;UfOCJZrGqDAJIxG74OEo3oX9vmAJpZpOkxOG14owNwsrI3TkONL63L0IZw99DpiPBzrOsMjftHvv&#10;G18amm4CVXWahcjzntUD/Rj81N/DksbNeq0nr/OnZPIbAAD//wMAUEsDBBQABgAIAAAAIQDz9e1i&#10;3QAAAAkBAAAPAAAAZHJzL2Rvd25yZXYueG1sTI/BTsMwEETvSPyDtUjcqJOihDbEqRASR4QIHODm&#10;2ktiiNdR7KahX89yguNqnmbf1LvFD2LGKbpACvJVBgLJBOuoU/D68nC1ARGTJquHQKjgGyPsmvOz&#10;Wlc2HOkZ5zZ1gksoVlpBn9JYSRlNj17HVRiROPsIk9eJz6mTdtJHLveDXGdZKb12xB96PeJ9j+ar&#10;PXgFlt4CmXf3eHLUGrc9PW0+zazU5cVydwsi4ZL+YPjVZ3Vo2GkfDmSjGBSUxfaaUQ6yHAQD5U3B&#10;W/YK1kUOsqnl/wXNDwAAAP//AwBQSwECLQAUAAYACAAAACEAtoM4kv4AAADhAQAAEwAAAAAAAAAA&#10;AAAAAAAAAAAAW0NvbnRlbnRfVHlwZXNdLnhtbFBLAQItABQABgAIAAAAIQA4/SH/1gAAAJQBAAAL&#10;AAAAAAAAAAAAAAAAAC8BAABfcmVscy8ucmVsc1BLAQItABQABgAIAAAAIQCodvMdQQIAAJIEAAAO&#10;AAAAAAAAAAAAAAAAAC4CAABkcnMvZTJvRG9jLnhtbFBLAQItABQABgAIAAAAIQDz9e1i3QAAAAkB&#10;AAAPAAAAAAAAAAAAAAAAAJsEAABkcnMvZG93bnJldi54bWxQSwUGAAAAAAQABADzAAAApQUAAAAA&#10;" fillcolor="window" strokeweight=".5pt">
                <v:textbox>
                  <w:txbxContent>
                    <w:p w14:paraId="303F85C2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E2AC8E" wp14:editId="7302B134">
                <wp:simplePos x="0" y="0"/>
                <wp:positionH relativeFrom="column">
                  <wp:posOffset>2466975</wp:posOffset>
                </wp:positionH>
                <wp:positionV relativeFrom="paragraph">
                  <wp:posOffset>66040</wp:posOffset>
                </wp:positionV>
                <wp:extent cx="104775" cy="95250"/>
                <wp:effectExtent l="0" t="0" r="28575" b="19050"/>
                <wp:wrapNone/>
                <wp:docPr id="7" name="Tekstfel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AEBDA8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0E2AC8E" id="Tekstfelt 7" o:spid="_x0000_s1031" type="#_x0000_t202" style="position:absolute;left:0;text-align:left;margin-left:194.25pt;margin-top:5.2pt;width:8.25pt;height: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86lOAIAAIEEAAAOAAAAZHJzL2Uyb0RvYy54bWysVE1v2zAMvQ/YfxB0X5xkSbMacYosRYYB&#10;QVsgHXpWZCkWJouapMTOfv0oOV9tdxp2kUmReiQfSU/v2lqTvXBegSnooNenRBgOpTLbgv54Xn76&#10;QokPzJRMgxEFPQhP72YfP0wbm4shVKBL4QiCGJ83tqBVCDbPMs8rUTPfAysMGiW4mgVU3TYrHWsQ&#10;vdbZsN+/yRpwpXXAhfd4e98Z6SzhSyl4eJTSi0B0QTG3kE6Xzk08s9mU5VvHbKX4MQ32D1nUTBkM&#10;eoa6Z4GRnVPvoGrFHXiQocehzkBKxUWqAasZ9N9Us66YFakWJMfbM03+/8Hyh/3aPjkS2q/QYgMj&#10;IY31ucfLWE8rXR2/mClBO1J4ONMm2kB4fNQfTSZjSjiabsfDcWI1u7y1zodvAmoShYI6bEriiu1X&#10;PmA8dD25xFAetCqXSuukxEEQC+3InmELdUgZ4otXXtqQpqA3nzH0O4QIfX6/0Yz/jDW+RkBNG7y8&#10;VB6l0G5aosqCjk+sbKA8IFkOujnyli8Vwq+YD0/M4eAgP7gM4REPqQFzgqNESQXu99/uoz/2E62U&#10;NDiIBfW/dswJSvR3g52+HYxGcXKTMhpPhqi4a8vm2mJ29QKQqAGuneVJjP5Bn0TpoH7BnZnHqGhi&#10;hmPsgoaTuAjdeuDOcTGfJyecVcvCyqwtj9CR40jrc/vCnD22NeA4PMBpZFn+prudb3xpYL4LIFVq&#10;feS5Y/VIP8556s5xJ+MiXevJ6/LnmP0BAAD//wMAUEsDBBQABgAIAAAAIQD9V2Aj3AAAAAkBAAAP&#10;AAAAZHJzL2Rvd25yZXYueG1sTI/BTsMwEETvSPyDtUjcqE1JkAlxKkCFCycK4ryNXdsitqPYTcPf&#10;s5zguJqn2TftZgkDm82UfYoKrlcCmIl90j5aBR/vz1cSWC4YNQ4pGgXfJsOmOz9rsdHpFN/MvCuW&#10;UUnMDSpwpYwN57l3JmBepdFEyg5pCljonCzXE56oPAx8LcQtD+gjfXA4midn+q/dMSjYPto720uc&#10;3FZq7+fl8/BqX5S6vFge7oEVs5Q/GH71SR06ctqnY9SZDQpupKwJpUBUwAioRE3j9grWdQW8a/n/&#10;Bd0PAAAA//8DAFBLAQItABQABgAIAAAAIQC2gziS/gAAAOEBAAATAAAAAAAAAAAAAAAAAAAAAABb&#10;Q29udGVudF9UeXBlc10ueG1sUEsBAi0AFAAGAAgAAAAhADj9If/WAAAAlAEAAAsAAAAAAAAAAAAA&#10;AAAALwEAAF9yZWxzLy5yZWxzUEsBAi0AFAAGAAgAAAAhANJDzqU4AgAAgQQAAA4AAAAAAAAAAAAA&#10;AAAALgIAAGRycy9lMm9Eb2MueG1sUEsBAi0AFAAGAAgAAAAhAP1XYCPcAAAACQEAAA8AAAAAAAAA&#10;AAAAAAAAkgQAAGRycy9kb3ducmV2LnhtbFBLBQYAAAAABAAEAPMAAACbBQAAAAA=&#10;" fillcolor="white [3201]" strokeweight=".5pt">
                <v:textbox>
                  <w:txbxContent>
                    <w:p w14:paraId="31AEBDA8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550E21" wp14:editId="5F0BD3BD">
                <wp:simplePos x="0" y="0"/>
                <wp:positionH relativeFrom="column">
                  <wp:posOffset>938530</wp:posOffset>
                </wp:positionH>
                <wp:positionV relativeFrom="paragraph">
                  <wp:posOffset>54610</wp:posOffset>
                </wp:positionV>
                <wp:extent cx="104775" cy="95250"/>
                <wp:effectExtent l="0" t="0" r="28575" b="19050"/>
                <wp:wrapNone/>
                <wp:docPr id="5" name="Tekstfel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0344B6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9550E21" id="Tekstfelt 5" o:spid="_x0000_s1032" type="#_x0000_t202" style="position:absolute;left:0;text-align:left;margin-left:73.9pt;margin-top:4.3pt;width:8.25pt;height: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28BNwIAAIEEAAAOAAAAZHJzL2Uyb0RvYy54bWysVE1v2zAMvQ/YfxB0X5xkSbMacYosRYYB&#10;QVsgHXpWZCkWJouapMTOfv0oOV9tdxp2kUmReiQfSU/v2lqTvXBegSnooNenRBgOpTLbgv54Xn76&#10;QokPzJRMgxEFPQhP72YfP0wbm4shVKBL4QiCGJ83tqBVCDbPMs8rUTPfAysMGiW4mgVU3TYrHWsQ&#10;vdbZsN+/yRpwpXXAhfd4e98Z6SzhSyl4eJTSi0B0QTG3kE6Xzk08s9mU5VvHbKX4MQ32D1nUTBkM&#10;eoa6Z4GRnVPvoGrFHXiQocehzkBKxUWqAasZ9N9Us66YFakWJMfbM03+/8Hyh/3aPjkS2q/QYgMj&#10;IY31ucfLWE8rXR2/mClBO1J4ONMm2kB4fNQfTSZjSjiabsfDcWI1u7y1zodvAmoShYI6bEriiu1X&#10;PmA8dD25xFAetCqXSuukxEEQC+3InmELdUgZ4otXXtqQpqA3nzH0O4QIfX6/0Yz/jDW+RkBNG7y8&#10;VB6l0G5aokoEPrGygfKAZDno5shbvlQIv2I+PDGHg4P84DKERzykBswJjhIlFbjff7uP/thPtFLS&#10;4CAW1P/aMSco0d8Ndvp2MBrFyU3KaDwZouKuLZtri9nVC0CiBrh2licx+gd9EqWD+gV3Zh6jookZ&#10;jrELGk7iInTrgTvHxXyenHBWLQsrs7Y8QkeOI63P7Qtz9tjWgOPwAKeRZfmb7na+8aWB+S6AVKn1&#10;keeO1SP9OOepO8edjIt0rSevy59j9gcAAP//AwBQSwMEFAAGAAgAAAAhAJzRQmTbAAAACAEAAA8A&#10;AABkcnMvZG93bnJldi54bWxMj8FOwzAQRO9I/IO1SNyoQ1uFEOJUgAoXThTEeRtvbYt4HcVuGv4e&#10;9wTH0Yxm3jSb2fdiojG6wApuFwUI4i5ox0bB58fLTQUiJmSNfWBS8EMRNu3lRYO1Did+p2mXjMgl&#10;HGtUYFMaailjZ8ljXISBOHuHMHpMWY5G6hFPudz3clkUpfToOC9YHOjZUve9O3oF2ydzb7oKR7ut&#10;tHPT/HV4M69KXV/Njw8gEs3pLwxn/IwObWbahyPrKPqs13cZPSmoShBnv1yvQOwVLFclyLaR/w+0&#10;vwAAAP//AwBQSwECLQAUAAYACAAAACEAtoM4kv4AAADhAQAAEwAAAAAAAAAAAAAAAAAAAAAAW0Nv&#10;bnRlbnRfVHlwZXNdLnhtbFBLAQItABQABgAIAAAAIQA4/SH/1gAAAJQBAAALAAAAAAAAAAAAAAAA&#10;AC8BAABfcmVscy8ucmVsc1BLAQItABQABgAIAAAAIQASk28BNwIAAIEEAAAOAAAAAAAAAAAAAAAA&#10;AC4CAABkcnMvZTJvRG9jLnhtbFBLAQItABQABgAIAAAAIQCc0UJk2wAAAAgBAAAPAAAAAAAAAAAA&#10;AAAAAJEEAABkcnMvZG93bnJldi54bWxQSwUGAAAAAAQABADzAAAAmQUAAAAA&#10;" fillcolor="white [3201]" strokeweight=".5pt">
                <v:textbox>
                  <w:txbxContent>
                    <w:p w14:paraId="1F0344B6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63E7758D">
        <w:rPr>
          <w:rFonts w:eastAsia="Times New Roman" w:cs="Times New Roman"/>
          <w:szCs w:val="24"/>
          <w:lang w:val="en-GB"/>
        </w:rPr>
        <w:t xml:space="preserve">Hospitals   </w:t>
      </w:r>
      <w:r>
        <w:rPr>
          <w:rFonts w:eastAsia="Times New Roman" w:cs="Times New Roman"/>
          <w:szCs w:val="24"/>
          <w:lang w:val="en-GB"/>
        </w:rPr>
        <w:t xml:space="preserve">     </w:t>
      </w:r>
      <w:r w:rsidRPr="63E7758D">
        <w:rPr>
          <w:rFonts w:eastAsia="Times New Roman" w:cs="Times New Roman"/>
          <w:szCs w:val="24"/>
          <w:lang w:val="en-GB"/>
        </w:rPr>
        <w:t>Human primary care</w:t>
      </w:r>
      <w:r>
        <w:rPr>
          <w:rFonts w:eastAsia="Times New Roman" w:cs="Times New Roman"/>
          <w:szCs w:val="24"/>
          <w:lang w:val="en-GB"/>
        </w:rPr>
        <w:t xml:space="preserve">     </w:t>
      </w:r>
      <w:r w:rsidRPr="63E7758D">
        <w:rPr>
          <w:rFonts w:eastAsia="Times New Roman" w:cs="Times New Roman"/>
          <w:szCs w:val="24"/>
          <w:lang w:val="en-GB"/>
        </w:rPr>
        <w:t xml:space="preserve">   Human long-term</w:t>
      </w:r>
      <w:r>
        <w:rPr>
          <w:rFonts w:eastAsia="Times New Roman" w:cs="Times New Roman"/>
          <w:szCs w:val="24"/>
          <w:lang w:val="en-GB"/>
        </w:rPr>
        <w:t xml:space="preserve"> care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</w:p>
    <w:p w14:paraId="716403CE" w14:textId="77777777" w:rsidR="00412CCD" w:rsidRDefault="00412CCD" w:rsidP="00412CCD">
      <w:pPr>
        <w:spacing w:after="120" w:line="276" w:lineRule="auto"/>
        <w:ind w:left="454"/>
        <w:rPr>
          <w:rFonts w:cs="Times New Roman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C6EC00" wp14:editId="61589CE1">
                <wp:simplePos x="0" y="0"/>
                <wp:positionH relativeFrom="column">
                  <wp:posOffset>264795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2" name="Tekstfel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916FD2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3C6EC00" id="Tekstfelt 12" o:spid="_x0000_s1033" type="#_x0000_t202" style="position:absolute;left:0;text-align:left;margin-left:208.5pt;margin-top:3.7pt;width:8.25pt;height:7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lK5QQIAAJIEAAAOAAAAZHJzL2Uyb0RvYy54bWysVE1vGjEQvVfqf7B8LwsUQoJYIkpEVSlK&#10;IiVVzsbrhVW9Htc27NJf32fzlYaeqnIwM57xm5k3Mzu5bWvNtsr5ikzOe50uZ8pIKiqzyvn3l8Wn&#10;a858EKYQmozK+U55fjv9+GHS2LHq05p0oRwDiPHjxuZ8HYIdZ5mXa1UL3yGrDIwluVoEqG6VFU40&#10;QK911u92r7KGXGEdSeU9bu/2Rj5N+GWpZHgsS68C0zlHbiGdLp3LeGbTiRivnLDrSh7SEP+QRS0q&#10;g6AnqDsRBNu46gKqrqQjT2XoSKozKstKqlQDqul131XzvBZWpVpAjrcnmvz/g5UP22f75Fhov1CL&#10;BkZCGuvHHpexnrZ0dfxHpgx2ULg70abawGR81B2MRkPOJEw3w/4wsZqd31rnw1dFNYtCzh2akrgS&#10;23sfEA+uR5cYypOuikWldVJ2fq4d2wr0D20vqOFMCx9wmfNF+sWUAfHHM21Yk/Orz8jlAjLGOmEu&#10;tZA/LhGApw1gz1REKbTLllVFzkdHmpZU7MCeo/1geSsXFeDvkeGTcJgkEIbtCI84Sk3IiQ4SZ2ty&#10;v/52H/3RYFg5azCZOfc/N8IpFP7NoPU3vcEgjnJSBsNRH4p7a1m+tZhNPSeQ18MeWpnE6B/0USwd&#10;1a9YolmMCpMwErFzHo7iPOz3BUso1WyWnDC8VoR782xlhI4cR1pf2lfh7KHPAfPxQMcZFuN37d77&#10;xpeGZptAZZVmIfK8Z/VAPwY/9fewpHGz3urJ6/wpmf4GAAD//wMAUEsDBBQABgAIAAAAIQCsPp26&#10;3QAAAAgBAAAPAAAAZHJzL2Rvd25yZXYueG1sTI/BTsMwEETvSPyDtUjcqNM00BKyqRASR4QIHODm&#10;2ktiiNdR7KahX485leNoRjNvqu3sejHRGKxnhOUiA0GsvbHcIry9Pl5tQISo2KjeMyH8UIBtfX5W&#10;qdL4A7/Q1MRWpBIOpULoYhxKKYPuyKmw8ANx8j796FRMcmylGdUhlbte5ll2I52ynBY6NdBDR/q7&#10;2TsEw++e9Yd9OlputL09Pm++9IR4eTHf34GINMdTGP7wEzrUiWnn92yC6BGK5Tp9iQjrAkTyi9Xq&#10;GsQOIc8LkHUl/x+ofwEAAP//AwBQSwECLQAUAAYACAAAACEAtoM4kv4AAADhAQAAEwAAAAAAAAAA&#10;AAAAAAAAAAAAW0NvbnRlbnRfVHlwZXNdLnhtbFBLAQItABQABgAIAAAAIQA4/SH/1gAAAJQBAAAL&#10;AAAAAAAAAAAAAAAAAC8BAABfcmVscy8ucmVsc1BLAQItABQABgAIAAAAIQBoplK5QQIAAJIEAAAO&#10;AAAAAAAAAAAAAAAAAC4CAABkcnMvZTJvRG9jLnhtbFBLAQItABQABgAIAAAAIQCsPp263QAAAAgB&#10;AAAPAAAAAAAAAAAAAAAAAJsEAABkcnMvZG93bnJldi54bWxQSwUGAAAAAAQABADzAAAApQUAAAAA&#10;" fillcolor="window" strokeweight=".5pt">
                <v:textbox>
                  <w:txbxContent>
                    <w:p w14:paraId="66916FD2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875E9F" wp14:editId="2745CF68">
                <wp:simplePos x="0" y="0"/>
                <wp:positionH relativeFrom="column">
                  <wp:posOffset>990600</wp:posOffset>
                </wp:positionH>
                <wp:positionV relativeFrom="paragraph">
                  <wp:posOffset>60325</wp:posOffset>
                </wp:positionV>
                <wp:extent cx="104775" cy="95250"/>
                <wp:effectExtent l="0" t="0" r="28575" b="19050"/>
                <wp:wrapNone/>
                <wp:docPr id="10" name="Tekstfel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0762D0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F875E9F" id="Tekstfelt 10" o:spid="_x0000_s1034" type="#_x0000_t202" style="position:absolute;left:0;text-align:left;margin-left:78pt;margin-top:4.75pt;width:8.25pt;height:7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+fiQQIAAJIEAAAOAAAAZHJzL2Uyb0RvYy54bWysVE1v2zAMvQ/YfxB0X51kST+MOEXWIsOA&#10;oi2QDj0rspwYk0VNUmJnv35PyufanYbloJAi9Ug+kh7fdo1mG+V8Tabg/YseZ8pIKmuzLPj3l9mn&#10;a858EKYUmowq+FZ5fjv5+GHc2lwNaEW6VI4BxPi8tQVfhWDzLPNypRrhL8gqA2NFrhEBqltmpRMt&#10;0BudDXq9y6wlV1pHUnmP2/udkU8SflUpGZ6qyqvAdMGRW0inS+cintlkLPKlE3ZVy30a4h+yaERt&#10;EPQIdS+CYGtXv4NqaunIUxUuJDUZVVUtVaoB1fR7b6qZr4RVqRaQ4+2RJv//YOXjZm6fHQvdF+rQ&#10;wEhIa33ucRnr6SrXxH9kymAHhdsjbaoLTMZHveHV1YgzCdPNaDBKrGant9b58FVRw6JQcIemJK7E&#10;5sEHxIPrwSWG8qTrclZrnZStv9OObQT6h7aX1HKmhQ+4LPgs/WLKgPjjmTasLfjlZ+TyDjLGOmIu&#10;tJA/3iMATxvAnqiIUugWHavLgl8faFpQuQV7jnaD5a2c1YB/QIbPwmGSQBi2IzzhqDQhJ9pLnK3I&#10;/frbffRHg2HlrMVkFtz/XAunUPg3g9bf9IfDOMpJGY6uBlDcuWVxbjHr5o5AXh97aGUSo3/QB7Fy&#10;1LxiiaYxKkzCSMQueDiId2G3L1hCqabT5IThtSI8mLmVETpyHGl96V6Fs/s+B8zHIx1mWORv2r3z&#10;jS8NTdeBqjrNQuR5x+qefgx+6u9+SeNmnevJ6/QpmfwGAAD//wMAUEsDBBQABgAIAAAAIQDhtA0d&#10;3AAAAAgBAAAPAAAAZHJzL2Rvd25yZXYueG1sTI/BTsMwEETvSPyDtUjcqENEShviVAiJI6oIHODm&#10;2ktiiNdR7KZpv57tCW47mtHsm2oz+15MOEYXSMHtIgOBZIJ11Cp4f3u+WYGISZPVfSBUcMQIm/ry&#10;otKlDQd6xalJreASiqVW0KU0lFJG06HXcREGJPa+wuh1Yjm20o76wOW+l3mWLaXXjvhDpwd86tD8&#10;NHuvwNJHIPPpXk6OGuPWp+3q20xKXV/Njw8gEs7pLwxnfEaHmpl2YU82ip51seQtScG6AHH273M+&#10;dgryuwJkXcn/A+pfAAAA//8DAFBLAQItABQABgAIAAAAIQC2gziS/gAAAOEBAAATAAAAAAAAAAAA&#10;AAAAAAAAAABbQ29udGVudF9UeXBlc10ueG1sUEsBAi0AFAAGAAgAAAAhADj9If/WAAAAlAEAAAsA&#10;AAAAAAAAAAAAAAAALwEAAF9yZWxzLy5yZWxzUEsBAi0AFAAGAAgAAAAhAGs/5+JBAgAAkgQAAA4A&#10;AAAAAAAAAAAAAAAALgIAAGRycy9lMm9Eb2MueG1sUEsBAi0AFAAGAAgAAAAhAOG0DR3cAAAACAEA&#10;AA8AAAAAAAAAAAAAAAAAmwQAAGRycy9kb3ducmV2LnhtbFBLBQYAAAAABAAEAPMAAACkBQAAAAA=&#10;" fillcolor="window" strokeweight=".5pt">
                <v:textbox>
                  <w:txbxContent>
                    <w:p w14:paraId="480762D0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3293DC" wp14:editId="7B5F38E8">
                <wp:simplePos x="0" y="0"/>
                <wp:positionH relativeFrom="column">
                  <wp:posOffset>5743575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4" name="Tekstfel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EF793B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C3293DC" id="Tekstfelt 14" o:spid="_x0000_s1035" type="#_x0000_t202" style="position:absolute;left:0;text-align:left;margin-left:452.25pt;margin-top:3.7pt;width:8.25pt;height:7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ag3QQIAAJI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UeWRpiWVO7DnaD9Y3spZDfg5MnwSDpMEwrAd4RFHpQk50UHibE3u&#10;19/uoz8aDCtnLSaz4P7nRjiFwr8ZtP56MBrFUU7KaHw5hOJeW5avLWbT3BHIG2APrUxi9A/6KFaO&#10;mhcs0TRGhUkYidgFD0fxLuz3BUso1XSanDC8VoS5WVgZoSPHkdbn7kU4e+hzwHw80HGGRf6m3Xvf&#10;+NLQdBOoqtMsRJ73rB7ox+Cn/h6WNG7Waz15nT8lk98AAAD//wMAUEsDBBQABgAIAAAAIQCndFpu&#10;3AAAAAgBAAAPAAAAZHJzL2Rvd25yZXYueG1sTI/BTsMwEETvSPyDtUjcqNMoQBOyqRASR4RIOcDN&#10;tU1iiNdR7KahX89yguNoRjNv6u3iBzHbKbpACOtVBsKSDsZRh/C6e7zagIhJkVFDIIvwbSNsm/Oz&#10;WlUmHOnFzm3qBJdQrBRCn9JYSRl1b72KqzBaYu8jTF4lllMnzaSOXO4HmWfZjfTKES/0arQPvdVf&#10;7cEjGHoLpN/d08lRq115et586hnx8mK5vwOR7JL+wvCLz+jQMNM+HMhEMSCUWXHNUYTbAgT7Zb7m&#10;b3uEPC9ANrX8f6D5AQAA//8DAFBLAQItABQABgAIAAAAIQC2gziS/gAAAOEBAAATAAAAAAAAAAAA&#10;AAAAAAAAAABbQ29udGVudF9UeXBlc10ueG1sUEsBAi0AFAAGAAgAAAAhADj9If/WAAAAlAEAAAsA&#10;AAAAAAAAAAAAAAAALwEAAF9yZWxzLy5yZWxzUEsBAi0AFAAGAAgAAAAhABSNqDdBAgAAkgQAAA4A&#10;AAAAAAAAAAAAAAAALgIAAGRycy9lMm9Eb2MueG1sUEsBAi0AFAAGAAgAAAAhAKd0Wm7cAAAACAEA&#10;AA8AAAAAAAAAAAAAAAAAmwQAAGRycy9kb3ducmV2LnhtbFBLBQYAAAAABAAEAPMAAACkBQAAAAA=&#10;" fillcolor="window" strokeweight=".5pt">
                <v:textbox>
                  <w:txbxContent>
                    <w:p w14:paraId="22EF793B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172242" wp14:editId="0589E8C4">
                <wp:simplePos x="0" y="0"/>
                <wp:positionH relativeFrom="column">
                  <wp:posOffset>413385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3" name="Tekstfel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A621A5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F172242" id="Tekstfelt 13" o:spid="_x0000_s1036" type="#_x0000_t202" style="position:absolute;left:0;text-align:left;margin-left:325.5pt;margin-top:3.7pt;width:8.25pt;height:7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npTQQ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Y8VHnpZU7kCfo/1keStnNfDnSPFJOIwSGMN6hEcclSYkRQeJszW5&#10;X3+7j/7oMKyctRjNgvufG+EUKv9m0PvrwWgUZzkpo/HlEIp7bVm+tphNc0dgb4BFtDKJ0T/oo1g5&#10;al6wRdMYFSZhJGIXPBzFu7BfGGyhVNNpcsL0WhHmZmFlhI4kR16fuxfh7KHRAQPyQMchFvmbfu99&#10;40tD002gqk7DEInes3rgH5OfGnzY0rhar/Xkdf6WTH4DAAD//wMAUEsDBBQABgAIAAAAIQCkukoQ&#10;3QAAAAgBAAAPAAAAZHJzL2Rvd25yZXYueG1sTI/BTsMwEETvSPyDtUjcqNOoTUvIpkJIHBEi5QA3&#10;114SQ7yOYjcN/XrMCY6jGc28qXaz68VEY7CeEZaLDASx9sZyi/C6f7zZgghRsVG9Z0L4pgC7+vKi&#10;UqXxJ36hqYmtSCUcSoXQxTiUUgbdkVNh4Qfi5H340amY5NhKM6pTKne9zLOskE5ZTgudGuihI/3V&#10;HB2C4TfP+t0+nS032t6en7efekK8vprv70BEmuNfGH7xEzrUiengj2yC6BGK9TJ9iQibFYjkF8Vm&#10;DeKAkOcrkHUl/x+ofwAAAP//AwBQSwECLQAUAAYACAAAACEAtoM4kv4AAADhAQAAEwAAAAAAAAAA&#10;AAAAAAAAAAAAW0NvbnRlbnRfVHlwZXNdLnhtbFBLAQItABQABgAIAAAAIQA4/SH/1gAAAJQBAAAL&#10;AAAAAAAAAAAAAAAAAC8BAABfcmVscy8ucmVsc1BLAQItABQABgAIAAAAIQBIWnpTQQIAAJMEAAAO&#10;AAAAAAAAAAAAAAAAAC4CAABkcnMvZTJvRG9jLnhtbFBLAQItABQABgAIAAAAIQCkukoQ3QAAAAgB&#10;AAAPAAAAAAAAAAAAAAAAAJsEAABkcnMvZG93bnJldi54bWxQSwUGAAAAAAQABADzAAAApQUAAAAA&#10;" fillcolor="window" strokeweight=".5pt">
                <v:textbox>
                  <w:txbxContent>
                    <w:p w14:paraId="25A621A5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B34FD1" wp14:editId="7809C9A2">
                <wp:simplePos x="0" y="0"/>
                <wp:positionH relativeFrom="column">
                  <wp:posOffset>200025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1" name="Tekstfel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FD1F80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6B34FD1" id="Tekstfelt 11" o:spid="_x0000_s1037" type="#_x0000_t202" style="position:absolute;left:0;text-align:left;margin-left:157.5pt;margin-top:3.7pt;width:8.25pt;height:7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DWGQQ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UfGJpyWVO9DnaD9Z3spZDfw5UnwSDqMExrAe4RFHpQlJ0UHibE3u&#10;19/uoz86DCtnLUaz4P7nRjiFyr8Z9P56MBrFWU7KaHw5hOJeW5avLWbT3BHYG2ARrUxi9A/6KFaO&#10;mhds0TRGhUkYidgFD0fxLuwXBlso1XSanDC9VoS5WVgZoSPJkdfn7kU4e2h0wIA80HGIRf6m33vf&#10;+NLQdBOoqtMwRKL3rB74x+SnBh+2NK7Waz15nb8lk98AAAD//wMAUEsDBBQABgAIAAAAIQDS2Yn8&#10;3QAAAAgBAAAPAAAAZHJzL2Rvd25yZXYueG1sTI/BTsMwEETvSP0Haytxo07TAiVkU1WVOCJE4AA3&#10;1zaJIV5HsZuGfj3LCY6zs5p5U24n34nRDtEFQlguMhCWdDCOGoTXl4erDYiYFBnVBbII3zbCtppd&#10;lKow4UTPdqxTIziEYqEQ2pT6QsqoW+tVXITeEnsfYfAqsRwaaQZ14nDfyTzLbqRXjrihVb3dt1Z/&#10;1UePYOgtkH53j2dHtXZ356fNpx4RL+fT7h5EslP6e4ZffEaHipkO4Ugmig5htbzmLQnhdg2C/RUf&#10;QBwQ8nwNsirl/wHVDwAAAP//AwBQSwECLQAUAAYACAAAACEAtoM4kv4AAADhAQAAEwAAAAAAAAAA&#10;AAAAAAAAAAAAW0NvbnRlbnRfVHlwZXNdLnhtbFBLAQItABQABgAIAAAAIQA4/SH/1gAAAJQBAAAL&#10;AAAAAAAAAAAAAAAAAC8BAABfcmVscy8ucmVsc1BLAQItABQABgAIAAAAIQA36DWGQQIAAJMEAAAO&#10;AAAAAAAAAAAAAAAAAC4CAABkcnMvZTJvRG9jLnhtbFBLAQItABQABgAIAAAAIQDS2Yn83QAAAAgB&#10;AAAPAAAAAAAAAAAAAAAAAJsEAABkcnMvZG93bnJldi54bWxQSwUGAAAAAAQABADzAAAApQUAAAAA&#10;" fillcolor="window" strokeweight=".5pt">
                <v:textbox>
                  <w:txbxContent>
                    <w:p w14:paraId="5FFD1F80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63E7758D">
        <w:rPr>
          <w:rFonts w:eastAsia="Times New Roman" w:cs="Times New Roman"/>
          <w:szCs w:val="24"/>
          <w:lang w:val="en-GB"/>
        </w:rPr>
        <w:t>Livestock</w:t>
      </w:r>
      <w:r>
        <w:rPr>
          <w:rFonts w:eastAsia="Times New Roman" w:cs="Times New Roman"/>
          <w:szCs w:val="24"/>
          <w:lang w:val="en-GB"/>
        </w:rPr>
        <w:t xml:space="preserve">    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 w:rsidRPr="63E7758D">
        <w:rPr>
          <w:rFonts w:eastAsia="Times New Roman" w:cs="Times New Roman"/>
          <w:szCs w:val="24"/>
        </w:rPr>
        <w:t> 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 xml:space="preserve"> </w:t>
      </w:r>
      <w:r w:rsidRPr="63E7758D">
        <w:rPr>
          <w:rFonts w:eastAsia="Times New Roman" w:cs="Times New Roman"/>
          <w:szCs w:val="24"/>
          <w:lang w:val="en-GB"/>
        </w:rPr>
        <w:t>Aquaculture</w:t>
      </w:r>
      <w:r>
        <w:rPr>
          <w:rFonts w:eastAsia="Times New Roman" w:cs="Times New Roman"/>
          <w:szCs w:val="24"/>
          <w:lang w:val="en-GB"/>
        </w:rPr>
        <w:t xml:space="preserve">      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 w:rsidRPr="63E7758D">
        <w:rPr>
          <w:rFonts w:eastAsia="Times New Roman" w:cs="Times New Roman"/>
          <w:szCs w:val="24"/>
        </w:rPr>
        <w:t> </w:t>
      </w:r>
      <w:r w:rsidRPr="63E7758D">
        <w:rPr>
          <w:rFonts w:eastAsia="Times New Roman" w:cs="Times New Roman"/>
          <w:szCs w:val="24"/>
          <w:lang w:val="en-GB"/>
        </w:rPr>
        <w:t xml:space="preserve"> Bees</w:t>
      </w:r>
      <w:r>
        <w:rPr>
          <w:rFonts w:eastAsia="Times New Roman" w:cs="Times New Roman"/>
          <w:szCs w:val="24"/>
          <w:lang w:val="en-GB"/>
        </w:rPr>
        <w:t xml:space="preserve">   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 w:rsidRPr="63E7758D">
        <w:rPr>
          <w:rFonts w:eastAsia="Times New Roman" w:cs="Times New Roman"/>
          <w:szCs w:val="24"/>
        </w:rPr>
        <w:t> 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 xml:space="preserve">  </w:t>
      </w:r>
      <w:r w:rsidRPr="63E7758D">
        <w:rPr>
          <w:rFonts w:eastAsia="Times New Roman" w:cs="Times New Roman"/>
          <w:szCs w:val="24"/>
          <w:lang w:val="en-GB"/>
        </w:rPr>
        <w:t xml:space="preserve">Green </w:t>
      </w:r>
      <w:proofErr w:type="gramStart"/>
      <w:r w:rsidRPr="63E7758D">
        <w:rPr>
          <w:rFonts w:eastAsia="Times New Roman" w:cs="Times New Roman"/>
          <w:szCs w:val="24"/>
          <w:lang w:val="en-GB"/>
        </w:rPr>
        <w:t>environment</w:t>
      </w:r>
      <w:proofErr w:type="gramEnd"/>
      <w:r>
        <w:rPr>
          <w:rFonts w:eastAsia="Times New Roman" w:cs="Times New Roman"/>
          <w:szCs w:val="24"/>
          <w:lang w:val="en-GB"/>
        </w:rPr>
        <w:t xml:space="preserve">  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 w:rsidRPr="63E7758D">
        <w:rPr>
          <w:rFonts w:eastAsia="Times New Roman" w:cs="Times New Roman"/>
          <w:szCs w:val="24"/>
        </w:rPr>
        <w:t> </w:t>
      </w:r>
      <w:r w:rsidRPr="63E7758D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 xml:space="preserve">    </w:t>
      </w:r>
      <w:r w:rsidRPr="63E7758D">
        <w:rPr>
          <w:rFonts w:cs="Times New Roman"/>
          <w:lang w:val="en-GB"/>
        </w:rPr>
        <w:t>Aquatic environment</w:t>
      </w:r>
      <w:r>
        <w:rPr>
          <w:rFonts w:cs="Times New Roman"/>
          <w:lang w:val="en-GB"/>
        </w:rPr>
        <w:t xml:space="preserve">  </w:t>
      </w:r>
      <w:r w:rsidRPr="63E7758D">
        <w:rPr>
          <w:rFonts w:cs="Times New Roman"/>
          <w:lang w:val="en-GB"/>
        </w:rPr>
        <w:t xml:space="preserve"> </w:t>
      </w:r>
      <w:r w:rsidRPr="63E7758D">
        <w:rPr>
          <w:rFonts w:eastAsia="Symbol" w:cs="Times New Roman"/>
        </w:rPr>
        <w:t> </w:t>
      </w:r>
      <w:r w:rsidRPr="63E7758D">
        <w:rPr>
          <w:rFonts w:cs="Times New Roman"/>
          <w:lang w:val="en-GB"/>
        </w:rPr>
        <w:t xml:space="preserve"> </w:t>
      </w:r>
    </w:p>
    <w:p w14:paraId="24F2E9D4" w14:textId="77777777" w:rsidR="00412CCD" w:rsidRDefault="00412CCD" w:rsidP="00412CCD">
      <w:pPr>
        <w:spacing w:after="120" w:line="276" w:lineRule="auto"/>
        <w:ind w:left="454"/>
        <w:rPr>
          <w:rFonts w:cs="Times New Roman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893B59" wp14:editId="6DB68398">
                <wp:simplePos x="0" y="0"/>
                <wp:positionH relativeFrom="column">
                  <wp:posOffset>491490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8" name="Tekstfel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368724" w14:textId="77777777" w:rsidR="00412CCD" w:rsidRPr="00244818" w:rsidRDefault="00412CCD" w:rsidP="00412CCD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A893B59" id="Tekstfelt 18" o:spid="_x0000_s1038" type="#_x0000_t202" style="position:absolute;left:0;text-align:left;margin-left:387pt;margin-top:3.7pt;width:8.25pt;height:7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JQiQg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UfHwyNOSyh3oc7SfLG/lrAb+HCk+CYdRAmNYj/CIo9KEpOggcbYm&#10;9+tv99EfHYaVsxajWXD/cyOcQuXfDHp/PRiN4iwnZTS+HEJxry3L1xazae4I7A2wiFYmMfoHfRQr&#10;R80Ltmgao8IkjETsgoejeBf2C4MtlGo6TU6YXivC3CysjNCR5Mjrc/cinD00OmBAHug4xCJ/0++9&#10;b3xpaLoJVNVpGCLRe1YP/GPyU4MPWxpX67WevM7fkslvAAAA//8DAFBLAwQUAAYACAAAACEAQHKF&#10;Fd0AAAAIAQAADwAAAGRycy9kb3ducmV2LnhtbEyPwU7DMBBE70j8g7VI3KhDFEgb4lQIiSNCpBzg&#10;5tpLYojXUeymoV/PcoLbrGY186beLn4QM07RBVJwvcpAIJlgHXUKXnePV2sQMWmyegiECr4xwrY5&#10;P6t1ZcORXnBuUyc4hGKlFfQpjZWU0fTodVyFEYm9jzB5nficOmknfeRwP8g8y26l1464odcjPvRo&#10;vtqDV2DpLZB5d08nR61xm9Pz+tPMSl1eLPd3IBIu6e8ZfvEZHRpm2ocD2SgGBWVZ8JbEogDBfrnJ&#10;bkDsFeR5AbKp5f8BzQ8AAAD//wMAUEsBAi0AFAAGAAgAAAAhALaDOJL+AAAA4QEAABMAAAAAAAAA&#10;AAAAAAAAAAAAAFtDb250ZW50X1R5cGVzXS54bWxQSwECLQAUAAYACAAAACEAOP0h/9YAAACUAQAA&#10;CwAAAAAAAAAAAAAAAAAvAQAAX3JlbHMvLnJlbHNQSwECLQAUAAYACAAAACEA9ziUIkICAACTBAAA&#10;DgAAAAAAAAAAAAAAAAAuAgAAZHJzL2Uyb0RvYy54bWxQSwECLQAUAAYACAAAACEAQHKFFd0AAAAI&#10;AQAADwAAAAAAAAAAAAAAAACcBAAAZHJzL2Rvd25yZXYueG1sUEsFBgAAAAAEAAQA8wAAAKYFAAAA&#10;AA==&#10;" fillcolor="window" strokeweight=".5pt">
                <v:textbox>
                  <w:txbxContent>
                    <w:p w14:paraId="17368724" w14:textId="77777777" w:rsidR="00412CCD" w:rsidRPr="00244818" w:rsidRDefault="00412CCD" w:rsidP="00412CCD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E35C40" wp14:editId="6656CACE">
                <wp:simplePos x="0" y="0"/>
                <wp:positionH relativeFrom="column">
                  <wp:posOffset>575310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9" name="Tekstfel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440A4F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DE35C40" id="Tekstfelt 19" o:spid="_x0000_s1039" type="#_x0000_t202" style="position:absolute;left:0;text-align:left;margin-left:453pt;margin-top:3.7pt;width:8.25pt;height:7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tv3QgIAAJMEAAAOAAAAZHJzL2Uyb0RvYy54bWysVE1v2zAMvQ/YfxB0X52kSbsadYosRYYB&#10;RVsgHXpWZDkxJouapMTOfv2elK+u2WlYDgopUo/kI+nbu67RbKOcr8kUvH/R40wZSWVtlgX//jL7&#10;9JkzH4QphSajCr5Vnt+NP364bW2uBrQiXSrHAGJ83tqCr0KweZZ5uVKN8BdklYGxIteIANUts9KJ&#10;FuiNzga93lXWkiutI6m8x+39zsjHCb+qlAxPVeVVYLrgyC2k06VzEc9sfCvypRN2Vct9GuIfsmhE&#10;bRD0CHUvgmBrV59BNbV05KkKF5KajKqqlirVgGr6vXfVzFfCqlQLyPH2SJP/f7DycTO3z46F7gt1&#10;aGAkpLU+97iM9XSVa+I/MmWwg8LtkTbVBSbjo97w+nrEmYTpZjQYJVaz01vrfPiqqGFRKLhDUxJX&#10;YvPgA+LB9eASQ3nSdTmrtU7K1k+1YxuB/qHtJbWcaeEDLgs+S7+YMiD+eKYNawt+dYlcziBjrCPm&#10;Qgv54xwBeNoA9kRFlEK36FhdouLLA08LKregz9FusryVsxr4D0jxWTiMEhjDeoQnHJUmJEV7ibMV&#10;uV9/u4/+6DCsnLUYzYL7n2vhFCr/ZtD7m/5wGGc5KcPR9QCKe2tZvLWYdTMlsNfHIlqZxOgf9EGs&#10;HDWv2KJJjAqTMBKxCx4O4jTsFgZbKNVkkpwwvVaEBzO3MkJHkiOvL92rcHbf6IABeaTDEIv8Xb93&#10;vvGlock6UFWnYYhE71jd84/JTw3eb2lcrbd68jp9S8a/AQAA//8DAFBLAwQUAAYACAAAACEAFlg0&#10;t90AAAAIAQAADwAAAGRycy9kb3ducmV2LnhtbEyPwU7DMBBE70j8g7VI3KhDVEqTZlMhJI4IkXKA&#10;m2tvE0O8jmI3Df16zAmOoxnNvKm2s+vFRGOwnhFuFxkIYu2N5Rbhbfd0swYRomKjes+E8E0BtvXl&#10;RaVK40/8SlMTW5FKOJQKoYtxKKUMuiOnwsIPxMk7+NGpmOTYSjOqUyp3vcyzbCWdspwWOjXQY0f6&#10;qzk6BMPvnvWHfT5bbrQtzi/rTz0hXl/NDxsQkeb4F4Zf/IQOdWLa+yObIHqEIlulLxHhfgki+UWe&#10;34HYI+T5EmRdyf8H6h8AAAD//wMAUEsBAi0AFAAGAAgAAAAhALaDOJL+AAAA4QEAABMAAAAAAAAA&#10;AAAAAAAAAAAAAFtDb250ZW50X1R5cGVzXS54bWxQSwECLQAUAAYACAAAACEAOP0h/9YAAACUAQAA&#10;CwAAAAAAAAAAAAAAAAAvAQAAX3JlbHMvLnJlbHNQSwECLQAUAAYACAAAACEAiIrb90ICAACTBAAA&#10;DgAAAAAAAAAAAAAAAAAuAgAAZHJzL2Uyb0RvYy54bWxQSwECLQAUAAYACAAAACEAFlg0t90AAAAI&#10;AQAADwAAAAAAAAAAAAAAAACcBAAAZHJzL2Rvd25yZXYueG1sUEsFBgAAAAAEAAQA8wAAAKYFAAAA&#10;AA==&#10;" fillcolor="window" strokeweight=".5pt">
                <v:textbox>
                  <w:txbxContent>
                    <w:p w14:paraId="55440A4F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AF2C96" wp14:editId="1D4E319D">
                <wp:simplePos x="0" y="0"/>
                <wp:positionH relativeFrom="column">
                  <wp:posOffset>340995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7" name="Tekstfel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4C46B3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AAF2C96" id="Tekstfelt 17" o:spid="_x0000_s1040" type="#_x0000_t202" style="position:absolute;left:0;text-align:left;margin-left:268.5pt;margin-top:3.7pt;width:8.25pt;height:7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6awQg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UfHoyNOSyh3oc7SfLG/lrAb+HCk+CYdRAmNYj/CIo9KEpOggcbYm&#10;9+tv99EfHYaVsxajWXD/cyOcQuXfDHp/PRiN4iwnZTS+HEJxry3L1xazae4I7A2wiFYmMfoHfRQr&#10;R80Ltmgao8IkjETsgoejeBf2C4MtlGo6TU6YXivC3CysjNCR5Mjrc/cinD00OmBAHug4xCJ/0++9&#10;b3xpaLoJVNVpGCLRe1YP/GPyU4MPWxpX67WevM7fkslvAAAA//8DAFBLAwQUAAYACAAAACEAd8AI&#10;9N0AAAAIAQAADwAAAGRycy9kb3ducmV2LnhtbEyPwU7DMBBE70j8g7VI3KhD2tASsqkQEkeECBzg&#10;5tpLYojXUeymoV+POZXjaEYzb6rt7Hox0RisZ4TrRQaCWHtjuUV4e3282oAIUbFRvWdC+KEA2/r8&#10;rFKl8Qd+oamJrUglHEqF0MU4lFIG3ZFTYeEH4uR9+tGpmOTYSjOqQyp3vcyz7EY6ZTktdGqgh470&#10;d7N3CIbfPesP+3S03Gh7e3zefOkJ8fJivr8DEWmOpzD84Sd0qBPTzu/ZBNEjFMt1+hIR1isQyS+K&#10;ZQFih5DnK5B1Jf8fqH8BAAD//wMAUEsBAi0AFAAGAAgAAAAhALaDOJL+AAAA4QEAABMAAAAAAAAA&#10;AAAAAAAAAAAAAFtDb250ZW50X1R5cGVzXS54bWxQSwECLQAUAAYACAAAACEAOP0h/9YAAACUAQAA&#10;CwAAAAAAAAAAAAAAAAAvAQAAX3JlbHMvLnJlbHNQSwECLQAUAAYACAAAACEANp+msEICAACTBAAA&#10;DgAAAAAAAAAAAAAAAAAuAgAAZHJzL2Uyb0RvYy54bWxQSwECLQAUAAYACAAAACEAd8AI9N0AAAAI&#10;AQAADwAAAAAAAAAAAAAAAACcBAAAZHJzL2Rvd25yZXYueG1sUEsFBgAAAAAEAAQA8wAAAKYFAAAA&#10;AA==&#10;" fillcolor="window" strokeweight=".5pt">
                <v:textbox>
                  <w:txbxContent>
                    <w:p w14:paraId="414C46B3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D21393" wp14:editId="2545C971">
                <wp:simplePos x="0" y="0"/>
                <wp:positionH relativeFrom="column">
                  <wp:posOffset>255270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6" name="Tekstfel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0C2D2A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BD21393" id="Tekstfelt 16" o:spid="_x0000_s1041" type="#_x0000_t202" style="position:absolute;left:0;text-align:left;margin-left:201pt;margin-top:3.7pt;width:8.25pt;height:7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ellQg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UfH4yNOSyh3oc7SfLG/lrAb+HCk+CYdRAmNYj/CIo9KEpOggcbYm&#10;9+tv99EfHYaVsxajWXD/cyOcQuXfDHp/PRiN4iwnZTS+HEJxry3L1xazae4I7A2wiFYmMfoHfRQr&#10;R80Ltmgao8IkjETsgoejeBf2C4MtlGo6TU6YXivC3CysjNCR5Mjrc/cinD00OmBAHug4xCJ/0++9&#10;b3xpaLoJVNVpGCLRe1YP/GPyU4MPWxpX67WevM7fkslvAAAA//8DAFBLAwQUAAYACAAAACEAjZL9&#10;UtwAAAAIAQAADwAAAGRycy9kb3ducmV2LnhtbEyPwU7DMBBE70j8g7VI3KjTKEBIs6kQEkeECBzg&#10;5trbxBCvo9hNQ78ec4LjaEYzb+rt4gYx0xSsZ4T1KgNBrL2x3CG8vT5elSBCVGzU4JkQvinAtjk/&#10;q1Vl/JFfaG5jJ1IJh0oh9DGOlZRB9+RUWPmROHl7PzkVk5w6aSZ1TOVukHmW3UinLKeFXo300JP+&#10;ag8OwfC7Z/1hn06WW23vTs/lp54RLy+W+w2ISEv8C8MvfkKHJjHt/IFNEANCkeXpS0S4LUAkv1iX&#10;1yB2CHlegGxq+f9A8wMAAP//AwBQSwECLQAUAAYACAAAACEAtoM4kv4AAADhAQAAEwAAAAAAAAAA&#10;AAAAAAAAAAAAW0NvbnRlbnRfVHlwZXNdLnhtbFBLAQItABQABgAIAAAAIQA4/SH/1gAAAJQBAAAL&#10;AAAAAAAAAAAAAAAAAC8BAABfcmVscy8ucmVsc1BLAQItABQABgAIAAAAIQBJLellQgIAAJMEAAAO&#10;AAAAAAAAAAAAAAAAAC4CAABkcnMvZTJvRG9jLnhtbFBLAQItABQABgAIAAAAIQCNkv1S3AAAAAgB&#10;AAAPAAAAAAAAAAAAAAAAAJwEAABkcnMvZG93bnJldi54bWxQSwUGAAAAAAQABADzAAAApQUAAAAA&#10;" fillcolor="window" strokeweight=".5pt">
                <v:textbox>
                  <w:txbxContent>
                    <w:p w14:paraId="2D0C2D2A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4DC221" wp14:editId="1F1D29CE">
                <wp:simplePos x="0" y="0"/>
                <wp:positionH relativeFrom="column">
                  <wp:posOffset>1047750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15" name="Tekstfel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03FC85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14DC221" id="Tekstfelt 15" o:spid="_x0000_s1042" type="#_x0000_t202" style="position:absolute;left:0;text-align:left;margin-left:82.5pt;margin-top:4.45pt;width:8.25pt;height:7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UjBQgIAAJMEAAAOAAAAZHJzL2Uyb0RvYy54bWysVE1v2zAMvQ/YfxB0X5xk+WiDOkXWIsOA&#10;oC2QDj0rspwYk0VNUmJnv35PylfX7jQsB4UUqUfykfTNbVtrtlPOV2Ry3ut0OVNGUlGZdc6/P88/&#10;XXHmgzCF0GRUzvfK89vpxw83jZ2oPm1IF8oxgBg/aWzONyHYSZZ5uVG18B2yysBYkqtFgOrWWeFE&#10;A/RaZ/1ud5Q15ArrSCrvcXt/MPJpwi9LJcNjWXoVmM45cgvpdOlcxTOb3ojJ2gm7qeQxDfEPWdSi&#10;Mgh6hroXQbCtq95B1ZV05KkMHUl1RmVZSZVqQDW97ptqlhthVaoF5Hh7psn/P1j5sFvaJ8dC+4Va&#10;NDAS0lg/8biM9bSlq+M/MmWwg8L9mTbVBibjo+5gPB5yJmG6HvaHidXs8tY6H74qqlkUcu7QlMSV&#10;2C18QDy4nlxiKE+6KuaV1knZ+zvt2E6gf2h7QQ1nWviAy5zP0y+mDIg/nmnDmpyPPiOXd5Ax1hlz&#10;pYX88R4BeNoA9kJFlEK7allVoOLRiacVFXvQ5+gwWd7KeQX8BVJ8Eg6jBMawHuERR6kJSdFR4mxD&#10;7tff7qM/OgwrZw1GM+f+51Y4hcq/GfT+ujcYxFlOymA47kNxry2r1xazre8I7PWwiFYmMfoHfRJL&#10;R/ULtmgWo8IkjETsnIeTeBcOC4MtlGo2S06YXivCwiytjNCR5Mjrc/sinD02OmBAHug0xGLypt8H&#10;3/jS0GwbqKzSMESiD6we+cfkpwYftzSu1ms9eV2+JdPfAAAA//8DAFBLAwQUAAYACAAAACEAuAFX&#10;y9wAAAAIAQAADwAAAGRycy9kb3ducmV2LnhtbEyPwU7DMBBE70j8g7VI3KjTolZJyKZCSBwRInCA&#10;m2tvE5d4HcVuGvr1uCc4jmY086bazq4XE43BekZYLjIQxNobyy3Cx/vzXQ4iRMVG9Z4J4YcCbOvr&#10;q0qVxp/4jaYmtiKVcCgVQhfjUEoZdEdOhYUfiJO396NTMcmxlWZUp1TuernKso10ynJa6NRATx3p&#10;7+boEAx/etZf9uVsudG2OL/mBz0h3t7Mjw8gIs3xLwwX/IQOdWLa+SObIPqkN+v0JSLkBYiLny/X&#10;IHYIq/sCZF3J/wfqXwAAAP//AwBQSwECLQAUAAYACAAAACEAtoM4kv4AAADhAQAAEwAAAAAAAAAA&#10;AAAAAAAAAAAAW0NvbnRlbnRfVHlwZXNdLnhtbFBLAQItABQABgAIAAAAIQA4/SH/1gAAAJQBAAAL&#10;AAAAAAAAAAAAAAAAAC8BAABfcmVscy8ucmVsc1BLAQItABQABgAIAAAAIQCJ/UjBQgIAAJMEAAAO&#10;AAAAAAAAAAAAAAAAAC4CAABkcnMvZTJvRG9jLnhtbFBLAQItABQABgAIAAAAIQC4AVfL3AAAAAgB&#10;AAAPAAAAAAAAAAAAAAAAAJwEAABkcnMvZG93bnJldi54bWxQSwUGAAAAAAQABADzAAAApQUAAAAA&#10;" fillcolor="window" strokeweight=".5pt">
                <v:textbox>
                  <w:txbxContent>
                    <w:p w14:paraId="3403FC85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63E7758D">
        <w:rPr>
          <w:rFonts w:cs="Times New Roman"/>
          <w:lang w:val="en-GB"/>
        </w:rPr>
        <w:t>Food chain</w:t>
      </w:r>
      <w:r>
        <w:rPr>
          <w:rFonts w:cs="Times New Roman"/>
          <w:lang w:val="en-GB"/>
        </w:rPr>
        <w:t xml:space="preserve"> </w:t>
      </w:r>
      <w:r w:rsidRPr="63E7758D">
        <w:rPr>
          <w:rFonts w:cs="Times New Roman"/>
          <w:lang w:val="en-GB"/>
        </w:rPr>
        <w:t xml:space="preserve"> </w:t>
      </w:r>
      <w:r w:rsidRPr="63E7758D">
        <w:rPr>
          <w:rFonts w:eastAsia="Symbol" w:cs="Times New Roman"/>
        </w:rPr>
        <w:t> </w:t>
      </w:r>
      <w:r w:rsidRPr="63E7758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    </w:t>
      </w:r>
      <w:r w:rsidRPr="63E7758D">
        <w:rPr>
          <w:rFonts w:cs="Times New Roman"/>
          <w:lang w:val="en-GB"/>
        </w:rPr>
        <w:t>Companion animals</w:t>
      </w:r>
      <w:r>
        <w:rPr>
          <w:rFonts w:cs="Times New Roman"/>
          <w:lang w:val="en-GB"/>
        </w:rPr>
        <w:t xml:space="preserve">    </w:t>
      </w:r>
      <w:r w:rsidRPr="63E7758D">
        <w:rPr>
          <w:rFonts w:cs="Times New Roman"/>
          <w:lang w:val="en-GB"/>
        </w:rPr>
        <w:t xml:space="preserve"> </w:t>
      </w:r>
      <w:r w:rsidRPr="63E7758D">
        <w:rPr>
          <w:rFonts w:eastAsia="Symbol" w:cs="Times New Roman"/>
        </w:rPr>
        <w:t> </w:t>
      </w:r>
      <w:r w:rsidRPr="63E7758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  </w:t>
      </w:r>
      <w:r w:rsidRPr="63E7758D">
        <w:rPr>
          <w:rFonts w:cs="Times New Roman"/>
          <w:lang w:val="en-GB"/>
        </w:rPr>
        <w:t>Equidae</w:t>
      </w:r>
      <w:r>
        <w:rPr>
          <w:rFonts w:cs="Times New Roman"/>
          <w:lang w:val="en-GB"/>
        </w:rPr>
        <w:t xml:space="preserve">   </w:t>
      </w:r>
      <w:r w:rsidRPr="63E7758D">
        <w:rPr>
          <w:rFonts w:cs="Times New Roman"/>
          <w:lang w:val="en-GB"/>
        </w:rPr>
        <w:t xml:space="preserve"> </w:t>
      </w:r>
      <w:r w:rsidRPr="63E7758D">
        <w:rPr>
          <w:rFonts w:eastAsia="Symbol" w:cs="Times New Roman"/>
        </w:rPr>
        <w:t> </w:t>
      </w:r>
      <w:r w:rsidRPr="63E7758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   </w:t>
      </w:r>
      <w:r w:rsidRPr="63E7758D">
        <w:rPr>
          <w:rFonts w:cs="Times New Roman"/>
          <w:lang w:val="en-GB"/>
        </w:rPr>
        <w:t>Camelids and Deer</w:t>
      </w:r>
      <w:r>
        <w:rPr>
          <w:rFonts w:cs="Times New Roman"/>
          <w:lang w:val="en-GB"/>
        </w:rPr>
        <w:t xml:space="preserve">   </w:t>
      </w:r>
      <w:r w:rsidRPr="63E7758D">
        <w:rPr>
          <w:rFonts w:cs="Times New Roman"/>
          <w:lang w:val="en-GB"/>
        </w:rPr>
        <w:t xml:space="preserve"> </w:t>
      </w:r>
      <w:r w:rsidRPr="63E7758D">
        <w:rPr>
          <w:rFonts w:eastAsia="Symbol" w:cs="Times New Roman"/>
        </w:rPr>
        <w:t> </w:t>
      </w:r>
      <w:r w:rsidRPr="63E7758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  </w:t>
      </w:r>
      <w:r w:rsidRPr="63E7758D">
        <w:rPr>
          <w:rFonts w:cs="Times New Roman"/>
          <w:lang w:val="en-GB"/>
        </w:rPr>
        <w:t>Wildlif</w:t>
      </w:r>
      <w:r>
        <w:rPr>
          <w:rFonts w:cs="Times New Roman"/>
          <w:lang w:val="en-GB"/>
        </w:rPr>
        <w:t xml:space="preserve">e </w:t>
      </w:r>
    </w:p>
    <w:p w14:paraId="16012463" w14:textId="77777777" w:rsidR="00412CCD" w:rsidRPr="00CD10AE" w:rsidRDefault="00412CCD" w:rsidP="00412CCD">
      <w:pPr>
        <w:spacing w:after="120" w:line="276" w:lineRule="auto"/>
        <w:ind w:left="454"/>
        <w:rPr>
          <w:rFonts w:cs="Times New Roman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D9980F" wp14:editId="02AB3CB9">
                <wp:simplePos x="0" y="0"/>
                <wp:positionH relativeFrom="column">
                  <wp:posOffset>704850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20" name="Tekstfel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23BEE2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CD9980F" id="Tekstfelt 20" o:spid="_x0000_s1043" type="#_x0000_t202" style="position:absolute;left:0;text-align:left;margin-left:55.5pt;margin-top:4.45pt;width:8.25pt;height:7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wcUQQIAAJMEAAAOAAAAZHJzL2Uyb0RvYy54bWysVE1vGjEQvVfqf7B8LwsUQoJYIkpEVSlK&#10;IiVVzsbrhVW9Htc27NJf32fzlYaeqnIwM57xm5k3Mzu5bWvNtsr5ikzOe50uZ8pIKiqzyvn3l8Wn&#10;a858EKYQmozK+U55fjv9+GHS2LHq05p0oRwDiPHjxuZ8HYIdZ5mXa1UL3yGrDIwluVoEqG6VFU40&#10;QK911u92r7KGXGEdSeU9bu/2Rj5N+GWpZHgsS68C0zlHbiGdLp3LeGbTiRivnLDrSh7SEP+QRS0q&#10;g6AnqDsRBNu46gKqrqQjT2XoSKozKstKqlQDqul131XzvBZWpVpAjrcnmvz/g5UP22f75Fhov1CL&#10;BkZCGuvHHpexnrZ0dfxHpgx2ULg70abawGR81B2MRkPOJEw3w/4wsZqd31rnw1dFNYtCzh2akrgS&#10;23sfEA+uR5cYypOuikWldVJ2fq4d2wr0D20vqOFMCx9wmfNF+sWUAfHHM21Yk/Orz8jlAjLGOmEu&#10;tZA/LhGApw1gz1REKbTLllUFKh4deVpSsQN9jvaT5a1cVMC/R4pPwmGUwBjWIzziKDUhKTpInK3J&#10;/frbffRHh2HlrMFo5tz/3AinUPk3g97f9AaDOMtJGQxHfSjurWX51mI29ZzAXg+LaGUSo3/QR7F0&#10;VL9ii2YxKkzCSMTOeTiK87BfGGyhVLNZcsL0WhHuzbOVETqSHHl9aV+Fs4dGBwzIAx2HWIzf9Xvv&#10;G18amm0ClVUahkj0ntUD/5j81ODDlsbVeqsnr/O3ZPobAAD//wMAUEsDBBQABgAIAAAAIQDyTJjS&#10;3AAAAAgBAAAPAAAAZHJzL2Rvd25yZXYueG1sTI8xT8MwFIR3JP6D9ZDYqJMgIEnjVFUlRoRIGWBz&#10;7dfEbfwcxW4a+utxJxhPd7r7rlrNtmcTjt44EpAuEmBIymlDrYDP7etDDswHSVr2jlDAD3pY1bc3&#10;lSy1O9MHTk1oWSwhX0oBXQhDyblXHVrpF25Ait7ejVaGKMeW61GeY7nteZYkz9xKQ3GhkwNuOlTH&#10;5mQFaPpypL7N28VQo0xxec8PahLi/m5eL4EFnMNfGK74ER3qyLRzJ9Ke9VGnafwSBOQFsKufvTwB&#10;2wnIHgvgdcX/H6h/AQAA//8DAFBLAQItABQABgAIAAAAIQC2gziS/gAAAOEBAAATAAAAAAAAAAAA&#10;AAAAAAAAAABbQ29udGVudF9UeXBlc10ueG1sUEsBAi0AFAAGAAgAAAAhADj9If/WAAAAlAEAAAsA&#10;AAAAAAAAAAAAAAAALwEAAF9yZWxzLy5yZWxzUEsBAi0AFAAGAAgAAAAhAPZPBxRBAgAAkwQAAA4A&#10;AAAAAAAAAAAAAAAALgIAAGRycy9lMm9Eb2MueG1sUEsBAi0AFAAGAAgAAAAhAPJMmNLcAAAACAEA&#10;AA8AAAAAAAAAAAAAAAAAmwQAAGRycy9kb3ducmV2LnhtbFBLBQYAAAAABAAEAPMAAACkBQAAAAA=&#10;" fillcolor="window" strokeweight=".5pt">
                <v:textbox>
                  <w:txbxContent>
                    <w:p w14:paraId="1C23BEE2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63E7758D">
        <w:rPr>
          <w:rFonts w:cs="Times New Roman"/>
          <w:lang w:val="en-GB"/>
        </w:rPr>
        <w:t>Other</w:t>
      </w:r>
      <w:r>
        <w:rPr>
          <w:rFonts w:cs="Times New Roman"/>
          <w:lang w:val="en-GB"/>
        </w:rPr>
        <w:t xml:space="preserve">       </w:t>
      </w:r>
      <w:r w:rsidRPr="63E7758D">
        <w:rPr>
          <w:rFonts w:cs="Times New Roman"/>
          <w:lang w:val="en-GB"/>
        </w:rPr>
        <w:t xml:space="preserve">please describe: </w:t>
      </w:r>
      <w:r>
        <w:rPr>
          <w:rFonts w:cs="Times New Roman"/>
          <w:lang w:val="en-GB"/>
        </w:rPr>
        <w:t>_____________________________________________________</w:t>
      </w:r>
    </w:p>
    <w:p w14:paraId="44DDB08C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 xml:space="preserve">Objective(s) of evaluation (tick at least one): </w:t>
      </w:r>
    </w:p>
    <w:p w14:paraId="07CAC8C0" w14:textId="77777777" w:rsidR="00412CCD" w:rsidRDefault="00412CCD" w:rsidP="00412CCD">
      <w:pPr>
        <w:spacing w:after="120" w:line="276" w:lineRule="auto"/>
        <w:ind w:left="454"/>
        <w:rPr>
          <w:rFonts w:cs="Times New Roman"/>
          <w:szCs w:val="24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454917" wp14:editId="4311E6ED">
                <wp:simplePos x="0" y="0"/>
                <wp:positionH relativeFrom="column">
                  <wp:posOffset>5524500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25" name="Tekstfel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6DBD78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E454917" id="Tekstfelt 25" o:spid="_x0000_s1044" type="#_x0000_t202" style="position:absolute;left:0;text-align:left;margin-left:435pt;margin-top:4.45pt;width:8.25pt;height:7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rJPQQIAAJMEAAAOAAAAZHJzL2Uyb0RvYy54bWysVE1v2zAMvQ/YfxB0X51kST+MOEXWIsOA&#10;oi2QDj0rspwYk0VNUmJnv35PyufanYbloJAi9Ug+kh7fdo1mG+V8Tabg/YseZ8pIKmuzLPj3l9mn&#10;a858EKYUmowq+FZ5fjv5+GHc2lwNaEW6VI4BxPi8tQVfhWDzLPNypRrhL8gqA2NFrhEBqltmpRMt&#10;0BudDXq9y6wlV1pHUnmP2/udkU8SflUpGZ6qyqvAdMGRW0inS+cintlkLPKlE3ZVy30a4h+yaERt&#10;EPQIdS+CYGtXv4NqaunIUxUuJDUZVVUtVaoB1fR7b6qZr4RVqRaQ4+2RJv//YOXjZm6fHQvdF+rQ&#10;wEhIa33ucRnr6SrXxH9kymAHhdsjbaoLTMZHveHV1YgzCdPNaDBKrGant9b58FVRw6JQcIemJK7E&#10;5sEHxIPrwSWG8qTrclZrnZStv9OObQT6h7aX1HKmhQ+4LPgs/WLKgPjjmTasLfjlZ+TyDjLGOmIu&#10;tJA/3iMATxvAnqiIUugWHatLVHx94GlB5Rb0OdpNlrdyVgP/ASk+C4dRAmNYj/CEo9KEpGgvcbYi&#10;9+tv99EfHYaVsxajWXD/cy2cQuXfDHp/0x8O4ywnZTi6GkBx55bFucWsmzsCe30sopVJjP5BH8TK&#10;UfOKLZrGqDAJIxG74OEg3oXdwmALpZpOkxOm14rwYOZWRuhIcuT1pXsVzu4bHTAgj3QYYpG/6ffO&#10;N740NF0Hquo0DJHoHat7/jH5qcH7LY2rda4nr9O3ZPIbAAD//wMAUEsDBBQABgAIAAAAIQDNtTHd&#10;3AAAAAgBAAAPAAAAZHJzL2Rvd25yZXYueG1sTI/BTsMwEETvSPyDtUjcqEMRxQlxKoTEESECB7i5&#10;9pIY4nUUu2no17Oc4DarWc28qbdLGMSMU/KRNFyuChBINjpPnYbXl4cLBSJlQ84MkVDDNybYNqcn&#10;talcPNAzzm3uBIdQqoyGPuexkjLZHoNJqzgisfcRp2Ayn1Mn3WQOHB4GuS6KjQzGEzf0ZsT7Hu1X&#10;uw8aHL1Fsu/+8eiptb48PqlPO2t9frbc3YLIuOS/Z/jFZ3RomGkX9+SSGDSom4K3ZBYlCPaV2lyD&#10;2GlYX5Ugm1r+H9D8AAAA//8DAFBLAQItABQABgAIAAAAIQC2gziS/gAAAOEBAAATAAAAAAAAAAAA&#10;AAAAAAAAAABbQ29udGVudF9UeXBlc10ueG1sUEsBAi0AFAAGAAgAAAAhADj9If/WAAAAlAEAAAsA&#10;AAAAAAAAAAAAAAAALwEAAF9yZWxzLy5yZWxzUEsBAi0AFAAGAAgAAAAhAPXWsk9BAgAAkwQAAA4A&#10;AAAAAAAAAAAAAAAALgIAAGRycy9lMm9Eb2MueG1sUEsBAi0AFAAGAAgAAAAhAM21Md3cAAAACAEA&#10;AA8AAAAAAAAAAAAAAAAAmwQAAGRycy9kb3ducmV2LnhtbFBLBQYAAAAABAAEAPMAAACkBQAAAAA=&#10;" fillcolor="window" strokeweight=".5pt">
                <v:textbox>
                  <w:txbxContent>
                    <w:p w14:paraId="246DBD78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D4EE56" wp14:editId="23C823B9">
                <wp:simplePos x="0" y="0"/>
                <wp:positionH relativeFrom="column">
                  <wp:posOffset>4352925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24" name="Tekstfel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33FEE9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0D4EE56" id="Tekstfelt 24" o:spid="_x0000_s1045" type="#_x0000_t202" style="position:absolute;left:0;text-align:left;margin-left:342.75pt;margin-top:3.7pt;width:8.25pt;height:7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P2aQgIAAJMEAAAOAAAAZHJzL2Uyb0RvYy54bWysVE1vGjEQvVfqf7B8LwsUQoJYIkpEVQkl&#10;kUiVs/F6w6pej2sbdumv77P5SpOeqnIwM57xm5k3Mzu5bWvNdsr5ikzOe50uZ8pIKirzkvPvT4tP&#10;15z5IEwhNBmV873y/Hb68cOksWPVpw3pQjkGEOPHjc35JgQ7zjIvN6oWvkNWGRhLcrUIUN1LVjjR&#10;AL3WWb/bvcoacoV1JJX3uL07GPk04ZelkuGhLL0KTOccuYV0unSu45lNJ2L84oTdVPKYhviHLGpR&#10;GQQ9Q92JINjWVe+g6ko68lSGjqQ6o7KspEo1oJpe9001q42wKtUCcrw90+T/H6y8363so2Oh/UIt&#10;GhgJaawfe1zGetrS1fEfmTLYQeH+TJtqA5PxUXcwGg05kzDdDPvDxGp2eWudD18V1SwKOXdoSuJK&#10;7JY+IB5cTy4xlCddFYtK66Ts/Vw7thPoH9peUMOZFj7gMueL9IspA+KPZ9qwJudXn5HLO8gY64y5&#10;1kL+eI8APG0Ae6EiSqFdt6wqUPHNiac1FXvQ5+gwWd7KRQX8JVJ8FA6jBMawHuEBR6kJSdFR4mxD&#10;7tff7qM/OgwrZw1GM+f+51Y4hcq/GfT+pjcYxFlOymA46kNxry3r1xazrecE9npYRCuTGP2DPoml&#10;o/oZWzSLUWESRiJ2zsNJnIfDwmALpZrNkhOm14qwNCsrI3QkOfL61D4LZ4+NDhiQezoNsRi/6ffB&#10;N740NNsGKqs0DJHoA6tH/jH5qcHHLY2r9VpPXpdvyfQ3AAAA//8DAFBLAwQUAAYACAAAACEAnujS&#10;wd0AAAAIAQAADwAAAGRycy9kb3ducmV2LnhtbEyPzU7DMBCE70i8g7VI3KhD1J8QsqkQEscKETjA&#10;zbVNYojXUeymaZ+e5QTH0Yxmvqm2s+/FZMfoAiHcLjIQlnQwjlqEt9enmwJETIqM6gNZhJONsK0v&#10;LypVmnCkFzs1qRVcQrFUCF1KQyll1J31Ki7CYIm9zzB6lViOrTSjOnK572WeZWvplSNe6NRgHzur&#10;v5uDRzD0Hkh/uN3ZUaPd3fm5+NIT4vXV/HAPItk5/YXhF5/RoWamfTiQiaJHWBerFUcRNksQ7G+y&#10;nL/tEfJ8CbKu5P8D9Q8AAAD//wMAUEsBAi0AFAAGAAgAAAAhALaDOJL+AAAA4QEAABMAAAAAAAAA&#10;AAAAAAAAAAAAAFtDb250ZW50X1R5cGVzXS54bWxQSwECLQAUAAYACAAAACEAOP0h/9YAAACUAQAA&#10;CwAAAAAAAAAAAAAAAAAvAQAAX3JlbHMvLnJlbHNQSwECLQAUAAYACAAAACEAimT9mkICAACTBAAA&#10;DgAAAAAAAAAAAAAAAAAuAgAAZHJzL2Uyb0RvYy54bWxQSwECLQAUAAYACAAAACEAnujSwd0AAAAI&#10;AQAADwAAAAAAAAAAAAAAAACcBAAAZHJzL2Rvd25yZXYueG1sUEsFBgAAAAAEAAQA8wAAAKYFAAAA&#10;AA==&#10;" fillcolor="window" strokeweight=".5pt">
                <v:textbox>
                  <w:txbxContent>
                    <w:p w14:paraId="2A33FEE9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0F38D0" wp14:editId="73035DC6">
                <wp:simplePos x="0" y="0"/>
                <wp:positionH relativeFrom="column">
                  <wp:posOffset>3371850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23" name="Tekstfel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518411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00F38D0" id="Tekstfelt 23" o:spid="_x0000_s1046" type="#_x0000_t202" style="position:absolute;left:0;text-align:left;margin-left:265.5pt;margin-top:4.45pt;width:8.25pt;height:7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brIQQIAAJMEAAAOAAAAZHJzL2Uyb0RvYy54bWysVE1vGjEQvVfqf7B8LwsU8oFYIkpEVQkl&#10;kZIqZ+P1wqpej2sbdumv77P5SkNPVTmY8cz4zcybmR3ftbVmW+V8RSbnvU6XM2UkFZVZ5fz7y/zT&#10;DWc+CFMITUblfKc8v5t8/DBu7Ej1aU26UI4BxPhRY3O+DsGOsszLtaqF75BVBsaSXC0Crm6VFU40&#10;QK911u92r7KGXGEdSeU9tPd7I58k/LJUMjyWpVeB6Zwjt5BOl85lPLPJWIxWTth1JQ9piH/IohaV&#10;QdAT1L0Igm1cdQFVV9KRpzJ0JNUZlWUlVaoB1fS676p5XgurUi0gx9sTTf7/wcqH7bN9ciy0X6hF&#10;AyMhjfUjD2Wspy1dHf+RKYMdFO5OtKk2MBkfdQfX10POJEy3w/4wsZqd31rnw1dFNYtCzh2akrgS&#10;24UPiAfXo0sM5UlXxbzSOl12fqYd2wr0D20vqOFMCx+gzPk8/WLKgPjjmTasyfnVZ+RyARljnTCX&#10;WsgflwjA0wawZyqiFNply6oi5/1UYlQtqdiBPkf7yfJWzivgL5Dik3AYJTCG9QiPOEpNSIoOEmdr&#10;cr/+po/+6DCsnDUYzZz7nxvhFCr/ZtD7295gEGc5XQbDa2TD3FvL8q3FbOoZgb0eFtHKJEb/oI9i&#10;6ah+xRZNY1SYhJGInfNwFGdhvzDYQqmm0+SE6bUiLMyzlRE6khx5fWlfhbOHRgcMyAMdh1iM3vV7&#10;7xtfGppuApVVGoYzqwf+MfmpwYctjav19p68zt+SyW8AAAD//wMAUEsDBBQABgAIAAAAIQCfLnAK&#10;3QAAAAgBAAAPAAAAZHJzL2Rvd25yZXYueG1sTI/BTsMwEETvSPyDtUjcqNOWQhKyqRASR4QIHODm&#10;2ktiiNdR7KahX485leNoRjNvqu3sejHRGKxnhOUiA0GsvbHcIry9Pl7lIEJUbFTvmRB+KMC2Pj+r&#10;VGn8gV9oamIrUgmHUiF0MQ6llEF35FRY+IE4eZ9+dComObbSjOqQyl0vV1l2I52ynBY6NdBDR/q7&#10;2TsEw++e9Yd9OlputC2Oz/mXnhAvL+b7OxCR5ngKwx9+Qoc6Me38nk0QPcJmvUxfIkJegEj+5vp2&#10;A2KHsFoXIOtK/j9Q/wIAAP//AwBQSwECLQAUAAYACAAAACEAtoM4kv4AAADhAQAAEwAAAAAAAAAA&#10;AAAAAAAAAAAAW0NvbnRlbnRfVHlwZXNdLnhtbFBLAQItABQABgAIAAAAIQA4/SH/1gAAAJQBAAAL&#10;AAAAAAAAAAAAAAAAAC8BAABfcmVscy8ucmVsc1BLAQItABQABgAIAAAAIQAoObrIQQIAAJMEAAAO&#10;AAAAAAAAAAAAAAAAAC4CAABkcnMvZTJvRG9jLnhtbFBLAQItABQABgAIAAAAIQCfLnAK3QAAAAgB&#10;AAAPAAAAAAAAAAAAAAAAAJsEAABkcnMvZG93bnJldi54bWxQSwUGAAAAAAQABADzAAAApQUAAAAA&#10;" fillcolor="window" strokeweight=".5pt">
                <v:textbox>
                  <w:txbxContent>
                    <w:p w14:paraId="1A518411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316971" wp14:editId="79A6FF45">
                <wp:simplePos x="0" y="0"/>
                <wp:positionH relativeFrom="column">
                  <wp:posOffset>2266950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22" name="Tekstfel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309753" w14:textId="77777777" w:rsidR="00412CCD" w:rsidRPr="00AE2D40" w:rsidRDefault="00412CCD" w:rsidP="00412CCD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3316971" id="Tekstfelt 22" o:spid="_x0000_s1047" type="#_x0000_t202" style="position:absolute;left:0;text-align:left;margin-left:178.5pt;margin-top:4.45pt;width:8.25pt;height:7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/UdQQ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Cz488bSkcgf6HO0ny1s5q4E/R4pPwmGUwBjWIzziqDQhKTpInK3J&#10;/frbffRHh2HlrMVoFtz/3AinUPk3g95fD0ajOMtJGY0vh1Dca8vytcVsmjsCewMsopVJjP5BH8XK&#10;UfOCLZrGqDAJIxG74OEo3oX9wmALpZpOkxOm14owNwsrI3QkOfL63L0IZw+NDhiQBzoOscjf9Hvv&#10;G18amm4CVXUahkj0ntUD/5j81ODDlsbVeq0nr/O3ZPIbAAD//wMAUEsDBBQABgAIAAAAIQD6yE94&#10;3QAAAAgBAAAPAAAAZHJzL2Rvd25yZXYueG1sTI/BTsMwEETvSPyDtUjcqEOj0iRkUyEkjggROMDN&#10;tZfEEK+j2E1Dvx5zguNoRjNv6t3iBjHTFKxnhOtVBoJYe2O5Q3h9ebgqQISo2KjBMyF8U4Bdc35W&#10;q8r4Iz/T3MZOpBIOlULoYxwrKYPuyamw8iNx8j785FRMcuqkmdQxlbtBrrPsRjplOS30aqT7nvRX&#10;e3AIht8863f7eLLcaluenopPPSNeXix3tyAiLfEvDL/4CR2axLT3BzZBDAj5Zpu+RISiBJH8fJtv&#10;QOwR1nkJsqnl/wPNDwAAAP//AwBQSwECLQAUAAYACAAAACEAtoM4kv4AAADhAQAAEwAAAAAAAAAA&#10;AAAAAAAAAAAAW0NvbnRlbnRfVHlwZXNdLnhtbFBLAQItABQABgAIAAAAIQA4/SH/1gAAAJQBAAAL&#10;AAAAAAAAAAAAAAAAAC8BAABfcmVscy8ucmVsc1BLAQItABQABgAIAAAAIQBXi/UdQQIAAJMEAAAO&#10;AAAAAAAAAAAAAAAAAC4CAABkcnMvZTJvRG9jLnhtbFBLAQItABQABgAIAAAAIQD6yE943QAAAAgB&#10;AAAPAAAAAAAAAAAAAAAAAJsEAABkcnMvZG93bnJldi54bWxQSwUGAAAAAAQABADzAAAApQUAAAAA&#10;" fillcolor="window" strokeweight=".5pt">
                <v:textbox>
                  <w:txbxContent>
                    <w:p w14:paraId="08309753" w14:textId="77777777" w:rsidR="00412CCD" w:rsidRPr="00AE2D40" w:rsidRDefault="00412CCD" w:rsidP="00412CCD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9BF780" wp14:editId="78729FAC">
                <wp:simplePos x="0" y="0"/>
                <wp:positionH relativeFrom="column">
                  <wp:posOffset>1133475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21" name="Tekstfel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FD226F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69BF780" id="Tekstfelt 21" o:spid="_x0000_s1048" type="#_x0000_t202" style="position:absolute;left:0;text-align:left;margin-left:89.25pt;margin-top:4.45pt;width:8.25pt;height:7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1S5QQIAAJMEAAAOAAAAZHJzL2Uyb0RvYy54bWysVEuPGjEMvlfqf4hyLwNT2MeIYUVZUVVC&#10;uyux1Z5DJmGiZuI0CczQX18nPLv0VJVDsGPns/3ZnvFD12iyFc4rMCUd9PqUCMOhUmZd0u+v8093&#10;lPjATMU0GFHSnfD0YfLxw7i1hcihBl0JRxDE+KK1Ja1DsEWWeV6LhvkeWGHQKME1LKDq1lnlWIvo&#10;jc7yfv8ma8FV1gEX3uPt495IJwlfSsHDs5ReBKJLirmFdLp0ruKZTcasWDtma8UPabB/yKJhymDQ&#10;E9QjC4xsnLqCahR34EGGHocmAykVF6kGrGbQf1fNsmZWpFqQHG9PNPn/B8uftkv74kjovkCHDYyE&#10;tNYXHi9jPZ10TfzHTAnakcLdiTbRBcLjo/7w9nZECUfT/SgfJVaz81vrfPgqoCFRKKnDpiSu2Hbh&#10;A8ZD16NLDOVBq2qutE7Kzs+0I1uG/cO2V9BSopkPeFnSefrFlBHij2fakLakN58xlyvIGOuEudKM&#10;/7hGQDxtEPZMRZRCt+qIqkqa50eeVlDtkD4H+8nyls8V4i8wxRfmcJSQMVyP8IyH1IBJwUGipAb3&#10;62/30R87jFZKWhzNkvqfG+YEVv7NYO/vB8NhnOWkDEe3OSru0rK6tJhNMwNkb4CLaHkSo3/QR1E6&#10;aN5wi6YxKpqY4Ri7pOEozsJ+YXALuZhOkxNOr2VhYZaWR+hIcuT1tXtjzh4aHXBAnuA4xKx41++9&#10;b3xpYLoJIFUahkj0ntUD/zj5qcGHLY2rdaknr/O3ZPIbAAD//wMAUEsDBBQABgAIAAAAIQBNQ0mK&#10;2wAAAAgBAAAPAAAAZHJzL2Rvd25yZXYueG1sTI/BTsMwEETvSPyDtUjcqENRIUnjVAiJI0KkHODm&#10;2tvEEK+j2E1Dv57tCY6jGc28qTaz78WEY3SBFNwuMhBIJlhHrYL37fNNDiImTVb3gVDBD0bY1JcX&#10;lS5tONIbTk1qBZdQLLWCLqWhlDKaDr2OizAgsbcPo9eJ5dhKO+ojl/teLrPsXnrtiBc6PeBTh+a7&#10;OXgFlj4CmU/3cnLUGFecXvMvMyl1fTU/rkEknNNfGM74jA41M+3CgWwUPeuHfMVRBXkB4uwXK/62&#10;U7C8K0DWlfx/oP4FAAD//wMAUEsBAi0AFAAGAAgAAAAhALaDOJL+AAAA4QEAABMAAAAAAAAAAAAA&#10;AAAAAAAAAFtDb250ZW50X1R5cGVzXS54bWxQSwECLQAUAAYACAAAACEAOP0h/9YAAACUAQAACwAA&#10;AAAAAAAAAAAAAAAvAQAAX3JlbHMvLnJlbHNQSwECLQAUAAYACAAAACEAl1tUuUECAACTBAAADgAA&#10;AAAAAAAAAAAAAAAuAgAAZHJzL2Uyb0RvYy54bWxQSwECLQAUAAYACAAAACEATUNJitsAAAAIAQAA&#10;DwAAAAAAAAAAAAAAAACbBAAAZHJzL2Rvd25yZXYueG1sUEsFBgAAAAAEAAQA8wAAAKMFAAAAAA==&#10;" fillcolor="window" strokeweight=".5pt">
                <v:textbox>
                  <w:txbxContent>
                    <w:p w14:paraId="26FD226F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00CD10AE">
        <w:rPr>
          <w:rFonts w:cs="Times New Roman"/>
          <w:szCs w:val="24"/>
          <w:lang w:val="en-GB"/>
        </w:rPr>
        <w:t>Performance</w:t>
      </w:r>
      <w:r>
        <w:rPr>
          <w:rFonts w:cs="Times New Roman"/>
          <w:szCs w:val="24"/>
          <w:lang w:val="en-GB"/>
        </w:rPr>
        <w:t xml:space="preserve">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</w:t>
      </w:r>
      <w:r w:rsidRPr="00CD10AE">
        <w:rPr>
          <w:rFonts w:cs="Times New Roman"/>
          <w:szCs w:val="24"/>
          <w:lang w:val="en-GB"/>
        </w:rPr>
        <w:t>Infrastructure</w:t>
      </w:r>
      <w:r>
        <w:rPr>
          <w:rFonts w:cs="Times New Roman"/>
          <w:szCs w:val="24"/>
          <w:lang w:val="en-GB"/>
        </w:rPr>
        <w:t xml:space="preserve">  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cs="Times New Roman"/>
          <w:szCs w:val="24"/>
          <w:lang w:val="en-GB"/>
        </w:rPr>
        <w:t>Functionality</w:t>
      </w:r>
      <w:r>
        <w:rPr>
          <w:rFonts w:cs="Times New Roman"/>
          <w:szCs w:val="24"/>
          <w:lang w:val="en-GB"/>
        </w:rPr>
        <w:t xml:space="preserve">  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cs="Times New Roman"/>
          <w:szCs w:val="24"/>
          <w:lang w:val="en-GB"/>
        </w:rPr>
        <w:t>Operations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</w:t>
      </w:r>
      <w:r w:rsidRPr="00CD10AE">
        <w:rPr>
          <w:rFonts w:cs="Times New Roman"/>
          <w:szCs w:val="24"/>
          <w:lang w:val="en-GB"/>
        </w:rPr>
        <w:t>Collaboration</w:t>
      </w:r>
    </w:p>
    <w:p w14:paraId="098411B8" w14:textId="77777777" w:rsidR="00412CCD" w:rsidRDefault="00412CCD" w:rsidP="00412CCD">
      <w:pPr>
        <w:spacing w:after="120" w:line="276" w:lineRule="auto"/>
        <w:ind w:left="454"/>
        <w:rPr>
          <w:rFonts w:cs="Times New Roman"/>
          <w:szCs w:val="24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646FD6" wp14:editId="08234361">
                <wp:simplePos x="0" y="0"/>
                <wp:positionH relativeFrom="column">
                  <wp:posOffset>3895725</wp:posOffset>
                </wp:positionH>
                <wp:positionV relativeFrom="paragraph">
                  <wp:posOffset>47625</wp:posOffset>
                </wp:positionV>
                <wp:extent cx="104775" cy="95250"/>
                <wp:effectExtent l="0" t="0" r="28575" b="19050"/>
                <wp:wrapNone/>
                <wp:docPr id="27" name="Tekstfel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B49ED0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0646FD6" id="Tekstfelt 27" o:spid="_x0000_s1049" type="#_x0000_t202" style="position:absolute;left:0;text-align:left;margin-left:306.75pt;margin-top:3.75pt;width:8.25pt;height:7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RtsQwIAAJMEAAAOAAAAZHJzL2Uyb0RvYy54bWysVE1v2zAMvQ/YfxB0X52kSbsadYosRYYB&#10;RVsgHXpWZDkxJouapMTOfv2elK+u2WlYDgopUo/kI+nbu67RbKOcr8kUvH/R40wZSWVtlgX//jL7&#10;9JkzH4QphSajCr5Vnt+NP364bW2uBrQiXSrHAGJ83tqCr0KweZZ5uVKN8BdklYGxIteIANUts9KJ&#10;FuiNzga93lXWkiutI6m8x+39zsjHCb+qlAxPVeVVYLrgyC2k06VzEc9sfCvypRN2Vct9GuIfsmhE&#10;bRD0CHUvgmBrV59BNbV05KkKF5KajKqqlirVgGr6vXfVzFfCqlQLyPH2SJP/f7DycTO3z46F7gt1&#10;aGAkpLU+97iM9XSVa+I/MmWwg8LtkTbVBSbjo97w+nrEmYTpZjQYJVaz01vrfPiqqGFRKLhDUxJX&#10;YvPgA+LB9eASQ3nSdTmrtU7K1k+1YxuB/qHtJbWcaeEDLgs+S7+YMiD+eKYNawt+dYlcziBjrCPm&#10;Qgv54xwBeNoA9kRFlEK36FhdFnxweeBpQeUW9DnaTZa3clYD/wEpPguHUQJjWI/whKPShKRoL3G2&#10;Ivfrb/fRHx2GlbMWo1lw/3MtnELl3wx6f9MfDuMsJ2U4uh5AcW8ti7cWs26mBPb6WEQrkxj9gz6I&#10;laPmFVs0iVFhEkYidsHDQZyG3cJgC6WaTJITpteK8GDmVkboSHLk9aV7Fc7uGx0wII90GGKRv+v3&#10;zje+NDRZB6rqNAyR6B2re/4x+anB+y2Nq/VWT16nb8n4NwAAAP//AwBQSwMEFAAGAAgAAAAhAKom&#10;w1rdAAAACAEAAA8AAABkcnMvZG93bnJldi54bWxMj8FOwzAQRO9I/IO1SNyo01QNJcSpEBLHChE4&#10;wM21l8QQr6PYTdN+PcsJTqvRjGbfVNvZ92LCMbpACpaLDASSCdZRq+Dt9elmAyImTVb3gVDBCSNs&#10;68uLSpc2HOkFpya1gksollpBl9JQShlNh17HRRiQ2PsMo9eJ5dhKO+ojl/te5llWSK8d8YdOD/jY&#10;ofluDl6BpfdA5sPtzo4a4+7Oz5svMyl1fTU/3INIOKe/MPziMzrUzLQPB7JR9AqK5WrNUQW3fNgv&#10;Vhlv2yvI8zXIupL/B9Q/AAAA//8DAFBLAQItABQABgAIAAAAIQC2gziS/gAAAOEBAAATAAAAAAAA&#10;AAAAAAAAAAAAAABbQ29udGVudF9UeXBlc10ueG1sUEsBAi0AFAAGAAgAAAAhADj9If/WAAAAlAEA&#10;AAsAAAAAAAAAAAAAAAAALwEAAF9yZWxzLy5yZWxzUEsBAi0AFAAGAAgAAAAhAOjpG2xDAgAAkwQA&#10;AA4AAAAAAAAAAAAAAAAALgIAAGRycy9lMm9Eb2MueG1sUEsBAi0AFAAGAAgAAAAhAKomw1rdAAAA&#10;CAEAAA8AAAAAAAAAAAAAAAAAnQQAAGRycy9kb3ducmV2LnhtbFBLBQYAAAAABAAEAPMAAACnBQAA&#10;AAA=&#10;" fillcolor="window" strokeweight=".5pt">
                <v:textbox>
                  <w:txbxContent>
                    <w:p w14:paraId="31B49ED0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DCA386" wp14:editId="6A7A29DD">
                <wp:simplePos x="0" y="0"/>
                <wp:positionH relativeFrom="column">
                  <wp:posOffset>3105150</wp:posOffset>
                </wp:positionH>
                <wp:positionV relativeFrom="paragraph">
                  <wp:posOffset>38100</wp:posOffset>
                </wp:positionV>
                <wp:extent cx="104775" cy="95250"/>
                <wp:effectExtent l="0" t="0" r="28575" b="19050"/>
                <wp:wrapNone/>
                <wp:docPr id="26" name="Tekstfel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C4D456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BDCA386" id="Tekstfelt 26" o:spid="_x0000_s1050" type="#_x0000_t202" style="position:absolute;left:0;text-align:left;margin-left:244.5pt;margin-top:3pt;width:8.25pt;height:7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GYrQg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Cz4cHXlaUrkDfY72k+WtnNXAnyPFJ+EwSmAM6xEecVSakBQdJM7W&#10;5H797T76o8OwctZiNAvuf26EU6j8m0HvrwejUZzlpIzGl0Mo7rVl+dpiNs0dgb0BFtHKJEb/oI9i&#10;5ah5wRZNY1SYhJGIXfBwFO/CfmGwhVJNp8kJ02tFmJuFlRE6khx5fe5ehLOHRgcMyAMdh1jkb/q9&#10;940vDU03gao6DUMkes/qgX9MfmrwYUvjar3Wk9f5WzL5DQAA//8DAFBLAwQUAAYACAAAACEA0JqY&#10;Ed0AAAAIAQAADwAAAGRycy9kb3ducmV2LnhtbEyPwU7DMBBE70j8g7VI3KjTilRpiFMhJI4IEXqA&#10;m2svidt4HcVuGvr1LCc4jVazmnlTbWffiwnH6AIpWC4yEEgmWEetgt37810BIiZNVveBUME3RtjW&#10;11eVLm040xtOTWoFh1AstYIupaGUMpoOvY6LMCCx9xVGrxOfYyvtqM8c7nu5yrK19NoRN3R6wKcO&#10;zbE5eQWWPgKZT/dycdQYt7m8FgczKXV7Mz8+gEg4p79n+MVndKiZaR9OZKPoFdwXG96SFKxZ2M+z&#10;PAexV7BaZiDrSv4fUP8AAAD//wMAUEsBAi0AFAAGAAgAAAAhALaDOJL+AAAA4QEAABMAAAAAAAAA&#10;AAAAAAAAAAAAAFtDb250ZW50X1R5cGVzXS54bWxQSwECLQAUAAYACAAAACEAOP0h/9YAAACUAQAA&#10;CwAAAAAAAAAAAAAAAAAvAQAAX3JlbHMvLnJlbHNQSwECLQAUAAYACAAAACEAVvxmK0ICAACTBAAA&#10;DgAAAAAAAAAAAAAAAAAuAgAAZHJzL2Uyb0RvYy54bWxQSwECLQAUAAYACAAAACEA0JqYEd0AAAAI&#10;AQAADwAAAAAAAAAAAAAAAACcBAAAZHJzL2Rvd25yZXYueG1sUEsFBgAAAAAEAAQA8wAAAKYFAAAA&#10;AA==&#10;" fillcolor="window" strokeweight=".5pt">
                <v:textbox>
                  <w:txbxContent>
                    <w:p w14:paraId="3FC4D456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00CD10AE">
        <w:rPr>
          <w:rFonts w:cs="Times New Roman"/>
          <w:szCs w:val="24"/>
          <w:lang w:val="en-GB"/>
        </w:rPr>
        <w:t>One Health-ness / the strength of One Health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 </w:t>
      </w:r>
      <w:r w:rsidRPr="00CD10AE">
        <w:rPr>
          <w:rFonts w:cs="Times New Roman"/>
          <w:szCs w:val="24"/>
          <w:lang w:val="en-GB"/>
        </w:rPr>
        <w:t>Impact</w:t>
      </w:r>
      <w:r>
        <w:rPr>
          <w:rFonts w:cs="Times New Roman"/>
          <w:szCs w:val="24"/>
          <w:lang w:val="en-GB"/>
        </w:rPr>
        <w:t xml:space="preserve"> </w:t>
      </w:r>
      <w:r w:rsidRPr="00CD10AE">
        <w:rPr>
          <w:rFonts w:cs="Times New Roman"/>
          <w:szCs w:val="24"/>
          <w:lang w:val="en-GB"/>
        </w:rPr>
        <w:t xml:space="preserve">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 </w:t>
      </w:r>
    </w:p>
    <w:p w14:paraId="2AA87A84" w14:textId="77777777" w:rsidR="00412CCD" w:rsidRPr="00CD10AE" w:rsidRDefault="00412CCD" w:rsidP="00412CCD">
      <w:pPr>
        <w:spacing w:after="120" w:line="276" w:lineRule="auto"/>
        <w:ind w:left="454"/>
        <w:rPr>
          <w:rFonts w:cs="Times New Roman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BA4E97C" wp14:editId="309E30F6">
                <wp:simplePos x="0" y="0"/>
                <wp:positionH relativeFrom="column">
                  <wp:posOffset>704850</wp:posOffset>
                </wp:positionH>
                <wp:positionV relativeFrom="paragraph">
                  <wp:posOffset>56515</wp:posOffset>
                </wp:positionV>
                <wp:extent cx="104775" cy="95250"/>
                <wp:effectExtent l="0" t="0" r="28575" b="19050"/>
                <wp:wrapNone/>
                <wp:docPr id="28" name="Tekstfel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C4FA6F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BA4E97C" id="Tekstfelt 28" o:spid="_x0000_s1051" type="#_x0000_t202" style="position:absolute;left:0;text-align:left;margin-left:55.5pt;margin-top:4.45pt;width:8.25pt;height:7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in+QgIAAJMEAAAOAAAAZHJzL2Uyb0RvYy54bWysVE1v2zAMvQ/YfxB0X5xkST+MOkXWIsOA&#10;oC2QDj0rspwYk0VNUmJnv35PylfX7jQsB4UUqUfykfTNbddotlXO12QKPuj1OVNGUlmbVcG/P88+&#10;XXHmgzCl0GRUwXfK89vJxw83rc3VkNakS+UYQIzPW1vwdQg2zzIv16oRvkdWGRgrco0IUN0qK51o&#10;gd7obNjvX2QtudI6ksp73N7vjXyS8KtKyfBYVV4FpguO3EI6XTqX8cwmNyJfOWHXtTykIf4hi0bU&#10;BkFPUPciCLZx9TuoppaOPFWhJ6nJqKpqqVINqGbQf1PNYi2sSrWAHG9PNPn/Bysftgv75FjovlCH&#10;BkZCWutzj8tYT1e5Jv4jUwY7KNydaFNdYDI+6o8uL8ecSZiux8NxYjU7v7XOh6+KGhaFgjs0JXEl&#10;tnMfEA+uR5cYypOuy1mtdVJ2/k47thXoH9peUsuZFj7gsuCz9IspA+KPZ9qwtuAXn5HLO8gY64S5&#10;1EL+eI8APG0Ae6YiSqFbdqwuCz4cH3laUrkDfY72k+WtnNXAnyPFJ+EwSmAM6xEecVSakBQdJM7W&#10;5H797T76o8OwctZiNAvuf26EU6j8m0HvrwejUZzlpIzGl0Mo7rVl+dpiNs0dgb0BFtHKJEb/oI9i&#10;5ah5wRZNY1SYhJGIXfBwFO/CfmGwhVJNp8kJ02tFmJuFlRE6khx5fe5ehLOHRgcMyAMdh1jkb/q9&#10;940vDU03gao6DUMkes/qgX9MfmrwYUvjar3Wk9f5WzL5DQAA//8DAFBLAwQUAAYACAAAACEA8kyY&#10;0twAAAAIAQAADwAAAGRycy9kb3ducmV2LnhtbEyPMU/DMBSEdyT+g/WQ2KiTICBJ41RVJUaESBlg&#10;c+3XxG38HMVuGvrrcScYT3e6+65azbZnE47eOBKQLhJgSMppQ62Az+3rQw7MB0la9o5QwA96WNW3&#10;N5UstTvTB05NaFksIV9KAV0IQ8m5Vx1a6RduQIre3o1WhijHlutRnmO57XmWJM/cSkNxoZMDbjpU&#10;x+ZkBWj6cqS+zdvFUKNMcXnPD2oS4v5uXi+BBZzDXxiu+BEd6si0cyfSnvVRp2n8EgTkBbCrn708&#10;AdsJyB4L4HXF/x+ofwEAAP//AwBQSwECLQAUAAYACAAAACEAtoM4kv4AAADhAQAAEwAAAAAAAAAA&#10;AAAAAAAAAAAAW0NvbnRlbnRfVHlwZXNdLnhtbFBLAQItABQABgAIAAAAIQA4/SH/1gAAAJQBAAAL&#10;AAAAAAAAAAAAAAAAAC8BAABfcmVscy8ucmVsc1BLAQItABQABgAIAAAAIQApTin+QgIAAJMEAAAO&#10;AAAAAAAAAAAAAAAAAC4CAABkcnMvZTJvRG9jLnhtbFBLAQItABQABgAIAAAAIQDyTJjS3AAAAAgB&#10;AAAPAAAAAAAAAAAAAAAAAJwEAABkcnMvZG93bnJldi54bWxQSwUGAAAAAAQABADzAAAApQUAAAAA&#10;" fillcolor="window" strokeweight=".5pt">
                <v:textbox>
                  <w:txbxContent>
                    <w:p w14:paraId="55C4FA6F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63E7758D">
        <w:rPr>
          <w:rFonts w:cs="Times New Roman"/>
          <w:lang w:val="en-GB"/>
        </w:rPr>
        <w:t>Other</w:t>
      </w:r>
      <w:r>
        <w:rPr>
          <w:rFonts w:cs="Times New Roman"/>
          <w:lang w:val="en-GB"/>
        </w:rPr>
        <w:t xml:space="preserve">       </w:t>
      </w:r>
      <w:r w:rsidRPr="63E7758D">
        <w:rPr>
          <w:rFonts w:cs="Times New Roman"/>
          <w:lang w:val="en-GB"/>
        </w:rPr>
        <w:t xml:space="preserve">please describe: </w:t>
      </w:r>
      <w:r>
        <w:rPr>
          <w:rFonts w:cs="Times New Roman"/>
          <w:lang w:val="en-GB"/>
        </w:rPr>
        <w:t>_____________________________________________________</w:t>
      </w:r>
    </w:p>
    <w:p w14:paraId="1C70D60C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Main result</w:t>
      </w:r>
      <w:r>
        <w:rPr>
          <w:rFonts w:cs="Times New Roman"/>
          <w:szCs w:val="24"/>
          <w:lang w:val="en-GB"/>
        </w:rPr>
        <w:t>s</w:t>
      </w:r>
      <w:r w:rsidRPr="00CD10AE">
        <w:rPr>
          <w:rFonts w:cs="Times New Roman"/>
          <w:szCs w:val="24"/>
          <w:lang w:val="en-GB"/>
        </w:rPr>
        <w:t xml:space="preserve"> of evaluation: __________________________________________________________</w:t>
      </w:r>
    </w:p>
    <w:p w14:paraId="2FD057C3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Time period for evaluation: _________________________________________________________</w:t>
      </w:r>
    </w:p>
    <w:p w14:paraId="66C39FAA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Name(s) of evaluator(s): ________________________________________________________</w:t>
      </w:r>
    </w:p>
    <w:p w14:paraId="79D13610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Affiliation of evaluator(s): _______________________________________________________</w:t>
      </w:r>
    </w:p>
    <w:p w14:paraId="6A1406EF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Acquaintance of the </w:t>
      </w:r>
      <w:r w:rsidRPr="00CD10AE">
        <w:rPr>
          <w:rFonts w:cs="Times New Roman"/>
          <w:szCs w:val="24"/>
          <w:lang w:val="en-GB"/>
        </w:rPr>
        <w:t xml:space="preserve">evaluator(s) with </w:t>
      </w:r>
      <w:r>
        <w:rPr>
          <w:rFonts w:cs="Times New Roman"/>
          <w:szCs w:val="24"/>
          <w:lang w:val="en-GB"/>
        </w:rPr>
        <w:t xml:space="preserve">the </w:t>
      </w:r>
      <w:r w:rsidRPr="00CD10AE">
        <w:rPr>
          <w:rFonts w:cs="Times New Roman"/>
          <w:szCs w:val="24"/>
          <w:lang w:val="en-GB"/>
        </w:rPr>
        <w:t>tool (tick at least one)</w:t>
      </w:r>
      <w:r>
        <w:rPr>
          <w:rFonts w:cs="Times New Roman"/>
          <w:szCs w:val="24"/>
          <w:lang w:val="en-GB"/>
        </w:rPr>
        <w:t>:</w:t>
      </w:r>
    </w:p>
    <w:p w14:paraId="1D5AFA3C" w14:textId="77777777" w:rsidR="00412CCD" w:rsidRPr="00CD10AE" w:rsidRDefault="00412CCD" w:rsidP="00412CCD">
      <w:pPr>
        <w:spacing w:after="120" w:line="276" w:lineRule="auto"/>
        <w:ind w:left="454"/>
        <w:rPr>
          <w:rFonts w:cs="Times New Roman"/>
          <w:szCs w:val="24"/>
          <w:lang w:val="en-GB"/>
        </w:rPr>
      </w:pP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C90B09" wp14:editId="1EB91E8E">
                <wp:simplePos x="0" y="0"/>
                <wp:positionH relativeFrom="column">
                  <wp:posOffset>3790950</wp:posOffset>
                </wp:positionH>
                <wp:positionV relativeFrom="paragraph">
                  <wp:posOffset>238125</wp:posOffset>
                </wp:positionV>
                <wp:extent cx="104775" cy="95250"/>
                <wp:effectExtent l="0" t="0" r="28575" b="19050"/>
                <wp:wrapNone/>
                <wp:docPr id="33" name="Tekstfelt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56D14F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FC90B09" id="Tekstfelt 33" o:spid="_x0000_s1052" type="#_x0000_t202" style="position:absolute;left:0;text-align:left;margin-left:298.5pt;margin-top:18.75pt;width:8.25pt;height:7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ohaQgIAAJMEAAAOAAAAZHJzL2Uyb0RvYy54bWysVEuPGjEMvlfqf4hyLwOUx+6IYUVZUVVC&#10;uyux1Z5DJmGiZuI0CczQX18nPLv0VJVDsGPns/3ZnslDW2uyE84rMAXtdbqUCMOhVGZT0O+vi093&#10;lPjATMk0GFHQvfD0Yfrxw6SxuehDBboUjiCI8XljC1qFYPMs87wSNfMdsMKgUYKrWUDVbbLSsQbR&#10;a531u91R1oArrQMuvMfbx4ORThO+lIKHZym9CEQXFHML6XTpXMczm05YvnHMVoof02D/kEXNlMGg&#10;Z6hHFhjZOnUDVSvuwIMMHQ51BlIqLlINWE2v+66aVcWsSLUgOd6eafL/D5Y/7Vb2xZHQfoEWGxgJ&#10;aazPPV7Gelrp6viPmRK0I4X7M22iDYTHR93BeDykhKPpftgfJlazy1vrfPgqoCZRKKjDpiSu2G7p&#10;A8ZD15NLDOVBq3KhtE7K3s+1IzuG/cO2l9BQopkPeFnQRfrFlBHij2fakKago8+Yyw1kjHXGXGvG&#10;f9wiIJ42CHuhIkqhXbdElQXtj048raHcI30ODpPlLV8oxF9iii/M4SghY7ge4RkPqQGTgqNESQXu&#10;19/uoz92GK2UNDiaBfU/t8wJrPybwd7f9waDOMtJGQzHfVTctWV9bTHbeg7IXg8X0fIkRv+gT6J0&#10;UL/hFs1iVDQxwzF2QcNJnIfDwuAWcjGbJSecXsvC0qwsj9CR5Mjra/vGnD02OuCAPMFpiFn+rt8H&#10;3/jSwGwbQKo0DJHoA6tH/nHyU4OPWxpX61pPXpdvyfQ3AAAA//8DAFBLAwQUAAYACAAAACEA3S3M&#10;XN4AAAAJAQAADwAAAGRycy9kb3ducmV2LnhtbEyPzU7DMBCE70i8g7VI3KjTVulPGqdCSBwRInCA&#10;m2tvE0O8jmI3DX16lhPcdjSj2W/K/eQ7MeIQXSAF81kGAskE66hR8Pb6eLcBEZMmq7tAqOAbI+yr&#10;66tSFzac6QXHOjWCSygWWkGbUl9IGU2LXsdZ6JHYO4bB68RyaKQd9JnLfScXWbaSXjviD63u8aFF&#10;81WfvAJL74HMh3u6OKqN216eN59mVOr2ZrrfgUg4pb8w/OIzOlTMdAgnslF0CvLtmrckBct1DoID&#10;q/mSjwM7ixxkVcr/C6ofAAAA//8DAFBLAQItABQABgAIAAAAIQC2gziS/gAAAOEBAAATAAAAAAAA&#10;AAAAAAAAAAAAAABbQ29udGVudF9UeXBlc10ueG1sUEsBAi0AFAAGAAgAAAAhADj9If/WAAAAlAEA&#10;AAsAAAAAAAAAAAAAAAAALwEAAF9yZWxzLy5yZWxzUEsBAi0AFAAGAAgAAAAhAOmeiFpCAgAAkwQA&#10;AA4AAAAAAAAAAAAAAAAALgIAAGRycy9lMm9Eb2MueG1sUEsBAi0AFAAGAAgAAAAhAN0tzFzeAAAA&#10;CQEAAA8AAAAAAAAAAAAAAAAAnAQAAGRycy9kb3ducmV2LnhtbFBLBQYAAAAABAAEAPMAAACnBQAA&#10;AAA=&#10;" fillcolor="window" strokeweight=".5pt">
                <v:textbox>
                  <w:txbxContent>
                    <w:p w14:paraId="2256D14F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D5EF99" wp14:editId="30559B65">
                <wp:simplePos x="0" y="0"/>
                <wp:positionH relativeFrom="page">
                  <wp:posOffset>3962400</wp:posOffset>
                </wp:positionH>
                <wp:positionV relativeFrom="paragraph">
                  <wp:posOffset>238125</wp:posOffset>
                </wp:positionV>
                <wp:extent cx="104775" cy="95250"/>
                <wp:effectExtent l="0" t="0" r="28575" b="19050"/>
                <wp:wrapNone/>
                <wp:docPr id="32" name="Tekstfel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4712A5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ED5EF99" id="Tekstfelt 32" o:spid="_x0000_s1053" type="#_x0000_t202" style="position:absolute;left:0;text-align:left;margin-left:312pt;margin-top:18.75pt;width:8.25pt;height:7.5pt;z-index:2516838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MePQgIAAJMEAAAOAAAAZHJzL2Uyb0RvYy54bWysVE1vGjEQvVfqf7B8LwsUQoJYIkpEVSlK&#10;IiVVzsbrhVW9Htc27NJf32fzlYaeqnIwM57xm5k3Mzu5bWvNtsr5ikzOe50uZ8pIKiqzyvn3l8Wn&#10;a858EKYQmozK+U55fjv9+GHS2LHq05p0oRwDiPHjxuZ8HYIdZ5mXa1UL3yGrDIwluVoEqG6VFU40&#10;QK911u92r7KGXGEdSeU9bu/2Rj5N+GWpZHgsS68C0zlHbiGdLp3LeGbTiRivnLDrSh7SEP+QRS0q&#10;g6AnqDsRBNu46gKqrqQjT2XoSKozKstKqlQDqul131XzvBZWpVpAjrcnmvz/g5UP22f75Fhov1CL&#10;BkZCGuvHHpexnrZ0dfxHpgx2ULg70abawGR81B2MRkPOJEw3w/4wsZqd31rnw1dFNYtCzh2akrgS&#10;23sfEA+uR5cYypOuikWldVJ2fq4d2wr0D20vqOFMCx9wmfNF+sWUAfHHM21Yk/Orz8jlAjLGOmEu&#10;tZA/LhGApw1gz1REKbTLllVFzvujI09LKnagz9F+sryViwr490jxSTiMEhjDeoRHHKUmJEUHibM1&#10;uV9/u4/+6DCsnDUYzZz7nxvhFCr/ZtD7m95gEGc5KYPhqA/FvbUs31rMpp4T2OthEa1MYvQP+iiW&#10;jupXbNEsRoVJGInYOQ9HcR72C4MtlGo2S06YXivCvXm2MkJHkiOvL+2rcPbQ6IABeaDjEIvxu37v&#10;feNLQ7NNoLJKwxCJ3rN64B+Tnxp82NK4Wm/15HX+lkx/AwAA//8DAFBLAwQUAAYACAAAACEAmo7P&#10;Jt4AAAAJAQAADwAAAGRycy9kb3ducmV2LnhtbEyPwU7DMBBE70j8g7VI3KhDaEIJcSqExBEhAge4&#10;ufaSGOJ1FLtp6NeznOA2qxnNvqm3ix/EjFN0gRRcrjIQSCZYR52C15eHiw2ImDRZPQRCBd8YYduc&#10;ntS6suFAzzi3qRNcQrHSCvqUxkrKaHr0Oq7CiMTeR5i8TnxOnbSTPnC5H2SeZaX02hF/6PWI9z2a&#10;r3bvFVh6C2Te3ePRUWvczfFp82lmpc7PlrtbEAmX9BeGX3xGh4aZdmFPNopBQZmveUtScHVdgOBA&#10;uc5Y7BQUeQGyqeX/Bc0PAAAA//8DAFBLAQItABQABgAIAAAAIQC2gziS/gAAAOEBAAATAAAAAAAA&#10;AAAAAAAAAAAAAABbQ29udGVudF9UeXBlc10ueG1sUEsBAi0AFAAGAAgAAAAhADj9If/WAAAAlAEA&#10;AAsAAAAAAAAAAAAAAAAALwEAAF9yZWxzLy5yZWxzUEsBAi0AFAAGAAgAAAAhAJYsx49CAgAAkwQA&#10;AA4AAAAAAAAAAAAAAAAALgIAAGRycy9lMm9Eb2MueG1sUEsBAi0AFAAGAAgAAAAhAJqOzybeAAAA&#10;CQEAAA8AAAAAAAAAAAAAAAAAnAQAAGRycy9kb3ducmV2LnhtbFBLBQYAAAAABAAEAPMAAACnBQAA&#10;AAA=&#10;" fillcolor="window" strokeweight=".5pt">
                <v:textbox>
                  <w:txbxContent>
                    <w:p w14:paraId="154712A5" w14:textId="77777777" w:rsidR="00412CCD" w:rsidRDefault="00412CCD" w:rsidP="00412CCD"/>
                  </w:txbxContent>
                </v:textbox>
                <w10:wrap anchorx="page"/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375139" wp14:editId="6833E83F">
                <wp:simplePos x="0" y="0"/>
                <wp:positionH relativeFrom="column">
                  <wp:posOffset>1704975</wp:posOffset>
                </wp:positionH>
                <wp:positionV relativeFrom="paragraph">
                  <wp:posOffset>57150</wp:posOffset>
                </wp:positionV>
                <wp:extent cx="104775" cy="95250"/>
                <wp:effectExtent l="0" t="0" r="28575" b="19050"/>
                <wp:wrapNone/>
                <wp:docPr id="31" name="Tekstfel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D50BB7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F375139" id="Tekstfelt 31" o:spid="_x0000_s1054" type="#_x0000_t202" style="position:absolute;left:0;text-align:left;margin-left:134.25pt;margin-top:4.5pt;width:8.25pt;height:7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XLUQgIAAJMEAAAOAAAAZHJzL2Uyb0RvYy54bWysVE1v2zAMvQ/YfxB0X51kST+MOEXWIsOA&#10;oi2QDj0rspwYk0VNUmJnv35PyufanYbloJAi9Ug+kh7fdo1mG+V8Tabg/YseZ8pIKmuzLPj3l9mn&#10;a858EKYUmowq+FZ5fjv5+GHc2lwNaEW6VI4BxPi8tQVfhWDzLPNypRrhL8gqA2NFrhEBqltmpRMt&#10;0BudDXq9y6wlV1pHUnmP2/udkU8SflUpGZ6qyqvAdMGRW0inS+cintlkLPKlE3ZVy30a4h+yaERt&#10;EPQIdS+CYGtXv4NqaunIUxUuJDUZVVUtVaoB1fR7b6qZr4RVqRaQ4+2RJv//YOXjZm6fHQvdF+rQ&#10;wEhIa33ucRnr6SrXxH9kymAHhdsjbaoLTMZHveHV1YgzCdPNaDBKrGant9b58FVRw6JQcIemJK7E&#10;5sEHxIPrwSWG8qTrclZrnZStv9OObQT6h7aX1HKmhQ+4LPgs/WLKgPjjmTasLfjlZ+TyDjLGOmIu&#10;tJA/3iMATxvAnqiIUugWHavLgg+uDzwtqNyCPke7yfJWzmrgPyDFZ+EwSmAM6xGecFSakBTtJc5W&#10;5H797T76o8OwctZiNAvuf66FU6j8m0Hvb/rDYZzlpAxHVwMo7tyyOLeYdXNHYK+PRbQyidE/6INY&#10;OWpesUXTGBUmYSRiFzwcxLuwWxhsoVTTaXLC9FoRHszcyggdSY68vnSvwtl9owMG5JEOQyzyN/3e&#10;+caXhqbrQFWdhiESvWN1zz8mPzV4v6Vxtc715HX6lkx+AwAA//8DAFBLAwQUAAYACAAAACEAYnIE&#10;1NwAAAAIAQAADwAAAGRycy9kb3ducmV2LnhtbEyPwU7DMBBE70j8g7VI3KhDRKs0xKmqShwRInCA&#10;m2sviSFeR7Gbhn4921O5zWpGs2+qzex7MeEYXSAF94sMBJIJ1lGr4P3t6a4AEZMmq/tAqOAXI2zq&#10;66tKlzYc6RWnJrWCSyiWWkGX0lBKGU2HXsdFGJDY+wqj14nPsZV21Ecu973Ms2wlvXbEHzo94K5D&#10;89McvAJLH4HMp3s+OWqMW59eim8zKXV7M28fQSSc0yUMZ3xGh5qZ9uFANopeQb4qlhxVsOZJ7OfF&#10;ksWexUMGsq7k/wH1HwAAAP//AwBQSwECLQAUAAYACAAAACEAtoM4kv4AAADhAQAAEwAAAAAAAAAA&#10;AAAAAAAAAAAAW0NvbnRlbnRfVHlwZXNdLnhtbFBLAQItABQABgAIAAAAIQA4/SH/1gAAAJQBAAAL&#10;AAAAAAAAAAAAAAAAAC8BAABfcmVscy8ucmVsc1BLAQItABQABgAIAAAAIQCVtXLUQgIAAJMEAAAO&#10;AAAAAAAAAAAAAAAAAC4CAABkcnMvZTJvRG9jLnhtbFBLAQItABQABgAIAAAAIQBicgTU3AAAAAgB&#10;AAAPAAAAAAAAAAAAAAAAAJwEAABkcnMvZG93bnJldi54bWxQSwUGAAAAAAQABADzAAAApQUAAAAA&#10;" fillcolor="window" strokeweight=".5pt">
                <v:textbox>
                  <w:txbxContent>
                    <w:p w14:paraId="21D50BB7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>
        <w:rPr>
          <w:rFonts w:eastAsia="Symbol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61B259" wp14:editId="0103C4AC">
                <wp:simplePos x="0" y="0"/>
                <wp:positionH relativeFrom="column">
                  <wp:posOffset>762000</wp:posOffset>
                </wp:positionH>
                <wp:positionV relativeFrom="paragraph">
                  <wp:posOffset>66675</wp:posOffset>
                </wp:positionV>
                <wp:extent cx="104775" cy="95250"/>
                <wp:effectExtent l="0" t="0" r="28575" b="19050"/>
                <wp:wrapNone/>
                <wp:docPr id="30" name="Tekstfelt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80781B" w14:textId="77777777" w:rsidR="00412CCD" w:rsidRDefault="00412CCD" w:rsidP="00412C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A61B259" id="Tekstfelt 30" o:spid="_x0000_s1055" type="#_x0000_t202" style="position:absolute;left:0;text-align:left;margin-left:60pt;margin-top:5.25pt;width:8.25pt;height:7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z0BQQIAAJMEAAAOAAAAZHJzL2Uyb0RvYy54bWysVE2PGjEMvVfqf4hyLwMUlmXEsKKsqCqh&#10;3ZXYas8hkzBRM3GaBGbor68TPrv0VJVDsGPn2X62Z/LQ1prshPMKTEF7nS4lwnAoldkU9Pvr4tM9&#10;JT4wUzINRhR0Lzx9mH78MGlsLvpQgS6FIwhifN7YglYh2DzLPK9EzXwHrDBolOBqFlB1m6x0rEH0&#10;Wmf9bvcua8CV1gEX3uPt48FIpwlfSsHDs5ReBKILirmFdLp0ruOZTScs3zhmK8WPabB/yKJmymDQ&#10;M9QjC4xsnbqBqhV34EGGDoc6AykVF6kGrKbXfVfNqmJWpFqQHG/PNPn/B8ufdiv74khov0CLDYyE&#10;NNbnHi9jPa10dfzHTAnakcL9mTbRBsLjo+5gNBpSwtE0HvaHidXs8tY6H74KqEkUCuqwKYkrtlv6&#10;gPHQ9eQSQ3nQqlworZOy93PtyI5h/7DtJTSUaOYDXhZ0kX4xZYT445k2pCno3WfM5QYyxjpjrjXj&#10;P24REE8bhL1QEaXQrluiyoL2xyee1lDukT4Hh8nyli8U4i8xxRfmcJSQMVyP8IyH1IBJwVGipAL3&#10;62/30R87jFZKGhzNgvqfW+YEVv7NYO/HvcEgznJSBsNRHxV3bVlfW8y2ngOy18NFtDyJ0T/okygd&#10;1G+4RbMYFU3McIxd0HAS5+GwMLiFXMxmyQmn17KwNCvLI3QkOfL62r4xZ4+NDjggT3AaYpa/6/fB&#10;N740MNsGkCoNQyT6wOqRf5z81ODjlsbVutaT1+VbMv0NAAD//wMAUEsDBBQABgAIAAAAIQBJCRM+&#10;2wAAAAkBAAAPAAAAZHJzL2Rvd25yZXYueG1sTI/BTsMwEETvSP0Haytxo06LUpU0TlUhcUSIwAFu&#10;rr1NDPE6it009OvZnuA2o32anSl3k+/EiEN0gRQsFxkIJBOso0bB+9vT3QZETJqs7gKhgh+MsKtm&#10;N6UubDjTK451agSHUCy0gjalvpAymha9jovQI/HtGAavE9uhkXbQZw73nVxl2Vp67Yg/tLrHxxbN&#10;d33yCix9BDKf7vniqDbu4fKy+TKjUrfzab8FkXBKfzBc63N1qLjTIZzIRtGx53hGWWQ5iCtwv2Zx&#10;ULDKc5BVKf8vqH4BAAD//wMAUEsBAi0AFAAGAAgAAAAhALaDOJL+AAAA4QEAABMAAAAAAAAAAAAA&#10;AAAAAAAAAFtDb250ZW50X1R5cGVzXS54bWxQSwECLQAUAAYACAAAACEAOP0h/9YAAACUAQAACwAA&#10;AAAAAAAAAAAAAAAvAQAAX3JlbHMvLnJlbHNQSwECLQAUAAYACAAAACEA6gc9AUECAACTBAAADgAA&#10;AAAAAAAAAAAAAAAuAgAAZHJzL2Uyb0RvYy54bWxQSwECLQAUAAYACAAAACEASQkTPtsAAAAJAQAA&#10;DwAAAAAAAAAAAAAAAACbBAAAZHJzL2Rvd25yZXYueG1sUEsFBgAAAAAEAAQA8wAAAKMFAAAAAA==&#10;" fillcolor="window" strokeweight=".5pt">
                <v:textbox>
                  <w:txbxContent>
                    <w:p w14:paraId="0080781B" w14:textId="77777777" w:rsidR="00412CCD" w:rsidRDefault="00412CCD" w:rsidP="00412CCD"/>
                  </w:txbxContent>
                </v:textbox>
              </v:shape>
            </w:pict>
          </mc:Fallback>
        </mc:AlternateContent>
      </w:r>
      <w:r w:rsidRPr="00CD10AE">
        <w:rPr>
          <w:rFonts w:cs="Times New Roman"/>
          <w:szCs w:val="24"/>
          <w:lang w:val="en-GB"/>
        </w:rPr>
        <w:t xml:space="preserve">Owner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 </w:t>
      </w:r>
      <w:r w:rsidRPr="00CD10AE">
        <w:rPr>
          <w:rFonts w:cs="Times New Roman"/>
          <w:szCs w:val="24"/>
          <w:lang w:val="en-GB"/>
        </w:rPr>
        <w:t xml:space="preserve">Developer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  </w:t>
      </w:r>
      <w:r w:rsidRPr="00CD10AE">
        <w:rPr>
          <w:rFonts w:cs="Times New Roman"/>
          <w:szCs w:val="24"/>
          <w:lang w:val="en-GB"/>
        </w:rPr>
        <w:t xml:space="preserve">User without involvement in development or ownership of tool, but developer did facilitate the evaluation process 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eastAsia="Symbol" w:cs="Times New Roman"/>
          <w:szCs w:val="24"/>
        </w:rPr>
        <w:t> 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</w:t>
      </w:r>
      <w:r w:rsidRPr="00CD10AE">
        <w:rPr>
          <w:rFonts w:cs="Times New Roman"/>
          <w:szCs w:val="24"/>
          <w:lang w:val="en-GB"/>
        </w:rPr>
        <w:t>Other</w:t>
      </w:r>
      <w:r>
        <w:rPr>
          <w:rFonts w:cs="Times New Roman"/>
          <w:szCs w:val="24"/>
          <w:lang w:val="en-GB"/>
        </w:rPr>
        <w:t xml:space="preserve">  </w:t>
      </w:r>
      <w:r w:rsidRPr="00CD10A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  </w:t>
      </w:r>
      <w:r w:rsidRPr="00CD10AE">
        <w:rPr>
          <w:rFonts w:cs="Times New Roman"/>
          <w:szCs w:val="24"/>
          <w:lang w:val="en-GB"/>
        </w:rPr>
        <w:t xml:space="preserve">please </w:t>
      </w:r>
      <w:proofErr w:type="gramStart"/>
      <w:r w:rsidRPr="00CD10AE">
        <w:rPr>
          <w:rFonts w:cs="Times New Roman"/>
          <w:szCs w:val="24"/>
          <w:lang w:val="en-GB"/>
        </w:rPr>
        <w:t>describe:_</w:t>
      </w:r>
      <w:proofErr w:type="gramEnd"/>
      <w:r w:rsidRPr="00CD10AE">
        <w:rPr>
          <w:rFonts w:cs="Times New Roman"/>
          <w:szCs w:val="24"/>
          <w:lang w:val="en-GB"/>
        </w:rPr>
        <w:t>_____________</w:t>
      </w:r>
    </w:p>
    <w:p w14:paraId="463E897E" w14:textId="77777777" w:rsidR="00412CCD" w:rsidRPr="00CD10AE" w:rsidRDefault="00412CCD" w:rsidP="00412CCD">
      <w:pPr>
        <w:spacing w:after="12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 xml:space="preserve">Citation of work, if </w:t>
      </w:r>
      <w:proofErr w:type="gramStart"/>
      <w:r w:rsidRPr="00CD10AE">
        <w:rPr>
          <w:rFonts w:cs="Times New Roman"/>
          <w:szCs w:val="24"/>
          <w:lang w:val="en-GB"/>
        </w:rPr>
        <w:t>published:_</w:t>
      </w:r>
      <w:proofErr w:type="gramEnd"/>
      <w:r w:rsidRPr="00CD10AE">
        <w:rPr>
          <w:rFonts w:cs="Times New Roman"/>
          <w:szCs w:val="24"/>
          <w:lang w:val="en-GB"/>
        </w:rPr>
        <w:t>_______________________________________________________</w:t>
      </w:r>
    </w:p>
    <w:p w14:paraId="682D7B5E" w14:textId="77777777" w:rsidR="00412CCD" w:rsidRPr="00CD10AE" w:rsidRDefault="00412CCD" w:rsidP="00412CCD">
      <w:pPr>
        <w:spacing w:after="60" w:line="276" w:lineRule="auto"/>
        <w:rPr>
          <w:rFonts w:cs="Times New Roman"/>
          <w:szCs w:val="24"/>
          <w:lang w:val="en-GB"/>
        </w:rPr>
      </w:pPr>
      <w:r w:rsidRPr="00CD10AE">
        <w:rPr>
          <w:rFonts w:cs="Times New Roman"/>
          <w:szCs w:val="24"/>
          <w:lang w:val="en-GB"/>
        </w:rPr>
        <w:t>Contact (email address</w:t>
      </w:r>
      <w:proofErr w:type="gramStart"/>
      <w:r w:rsidRPr="00CD10AE">
        <w:rPr>
          <w:rFonts w:cs="Times New Roman"/>
          <w:szCs w:val="24"/>
          <w:lang w:val="en-GB"/>
        </w:rPr>
        <w:t>):_</w:t>
      </w:r>
      <w:proofErr w:type="gramEnd"/>
      <w:r w:rsidRPr="00CD10AE">
        <w:rPr>
          <w:rFonts w:cs="Times New Roman"/>
          <w:szCs w:val="24"/>
          <w:lang w:val="en-GB"/>
        </w:rPr>
        <w:t xml:space="preserve">______________________________________________________ </w:t>
      </w:r>
    </w:p>
    <w:p w14:paraId="33E2A1C3" w14:textId="77777777" w:rsidR="00412CCD" w:rsidRPr="00CD10AE" w:rsidRDefault="00412CCD" w:rsidP="00412CCD">
      <w:pPr>
        <w:spacing w:after="60" w:line="264" w:lineRule="auto"/>
        <w:rPr>
          <w:rFonts w:cs="Times New Roman"/>
          <w:szCs w:val="24"/>
          <w:lang w:val="en-GB"/>
        </w:rPr>
      </w:pPr>
    </w:p>
    <w:p w14:paraId="18647CCD" w14:textId="77777777" w:rsidR="00412CCD" w:rsidRDefault="00412CCD" w:rsidP="00412CC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2147879" w14:textId="77777777" w:rsidR="00412CCD" w:rsidRPr="00CD10AE" w:rsidDel="00027D42" w:rsidRDefault="00412CCD" w:rsidP="00412CCD">
      <w:pPr>
        <w:tabs>
          <w:tab w:val="left" w:pos="1304"/>
        </w:tabs>
        <w:spacing w:after="120"/>
        <w:jc w:val="both"/>
        <w:rPr>
          <w:rFonts w:eastAsia="Times New Roman" w:cs="Times New Roman"/>
          <w:b/>
          <w:bCs/>
          <w:szCs w:val="24"/>
          <w:lang w:val="en-GB"/>
        </w:rPr>
      </w:pPr>
      <w:r w:rsidRPr="00CD10AE" w:rsidDel="00027D42">
        <w:rPr>
          <w:rFonts w:eastAsia="Times New Roman" w:cs="Times New Roman"/>
          <w:b/>
          <w:bCs/>
          <w:szCs w:val="24"/>
          <w:lang w:val="en-GB"/>
        </w:rPr>
        <w:lastRenderedPageBreak/>
        <w:t>T</w:t>
      </w:r>
      <w:r w:rsidRPr="00CD10AE">
        <w:rPr>
          <w:rFonts w:eastAsia="Times New Roman" w:cs="Times New Roman"/>
          <w:b/>
          <w:bCs/>
          <w:szCs w:val="24"/>
          <w:lang w:val="en-GB"/>
        </w:rPr>
        <w:t xml:space="preserve">able </w:t>
      </w:r>
      <w:r>
        <w:rPr>
          <w:rFonts w:eastAsia="Times New Roman" w:cs="Times New Roman"/>
          <w:b/>
          <w:bCs/>
          <w:szCs w:val="24"/>
          <w:lang w:val="en-GB"/>
        </w:rPr>
        <w:t>S2</w:t>
      </w:r>
      <w:r w:rsidRPr="00CD10AE">
        <w:rPr>
          <w:rFonts w:eastAsia="Times New Roman" w:cs="Times New Roman"/>
          <w:b/>
          <w:bCs/>
          <w:szCs w:val="24"/>
          <w:lang w:val="en-GB"/>
        </w:rPr>
        <w:t xml:space="preserve">. Aspects to fill in as a brief description of the to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380"/>
      </w:tblGrid>
      <w:tr w:rsidR="00412CCD" w:rsidRPr="00CD10AE" w:rsidDel="00027D42" w14:paraId="16A89CC5" w14:textId="77777777" w:rsidTr="00664D80">
        <w:tc>
          <w:tcPr>
            <w:tcW w:w="424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vAlign w:val="bottom"/>
          </w:tcPr>
          <w:p w14:paraId="465E960B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/>
                <w:szCs w:val="24"/>
                <w:lang w:val="en-GB"/>
              </w:rPr>
              <w:t>A</w:t>
            </w:r>
            <w:r w:rsidRPr="00CD10AE">
              <w:rPr>
                <w:rFonts w:eastAsia="Times New Roman" w:cs="Times New Roman"/>
                <w:b/>
                <w:szCs w:val="24"/>
                <w:lang w:val="en-GB"/>
              </w:rPr>
              <w:t>dditional aspects to describe the tool</w:t>
            </w:r>
          </w:p>
        </w:tc>
        <w:tc>
          <w:tcPr>
            <w:tcW w:w="53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35AF06E7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CD10AE">
              <w:rPr>
                <w:rFonts w:eastAsia="Times New Roman" w:cs="Times New Roman"/>
                <w:b/>
                <w:szCs w:val="24"/>
                <w:lang w:val="en-GB"/>
              </w:rPr>
              <w:t>Possible outcomes</w:t>
            </w:r>
          </w:p>
        </w:tc>
      </w:tr>
      <w:tr w:rsidR="00412CCD" w:rsidRPr="00CD10AE" w:rsidDel="00027D42" w14:paraId="3418700F" w14:textId="77777777" w:rsidTr="00664D80">
        <w:tc>
          <w:tcPr>
            <w:tcW w:w="424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92E4AB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Sector covered</w:t>
            </w:r>
          </w:p>
        </w:tc>
        <w:tc>
          <w:tcPr>
            <w:tcW w:w="538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75B4950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Human</w:t>
            </w:r>
            <w:r w:rsidRPr="00CD10AE">
              <w:rPr>
                <w:rFonts w:eastAsia="Times New Roman" w:cs="Times New Roman"/>
                <w:bCs/>
                <w:szCs w:val="24"/>
                <w:lang w:val="en-GB"/>
              </w:rPr>
              <w:t>,</w:t>
            </w: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 xml:space="preserve"> animal, environmental, and food domain and combinations thereof</w:t>
            </w:r>
          </w:p>
        </w:tc>
      </w:tr>
      <w:tr w:rsidR="00412CCD" w:rsidRPr="00CD10AE" w:rsidDel="00027D42" w14:paraId="2CDCFBB2" w14:textId="77777777" w:rsidTr="00664D80"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88FBBCE" w14:textId="77777777" w:rsidR="00412CCD" w:rsidRPr="00CD10AE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>
              <w:rPr>
                <w:rFonts w:eastAsia="Times New Roman" w:cs="Times New Roman"/>
                <w:bCs/>
                <w:szCs w:val="24"/>
                <w:lang w:val="en-GB"/>
              </w:rPr>
              <w:t>Gender aspects covered</w:t>
            </w:r>
          </w:p>
          <w:p w14:paraId="2D2484D6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Languages</w:t>
            </w: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D08C5A7" w14:textId="77777777" w:rsidR="00412CCD" w:rsidRPr="00CD10AE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lang w:val="en-GB"/>
              </w:rPr>
            </w:pPr>
            <w:r w:rsidRPr="4606DEC3">
              <w:rPr>
                <w:rFonts w:eastAsia="Times New Roman" w:cs="Times New Roman"/>
                <w:lang w:val="en-GB"/>
              </w:rPr>
              <w:t>Yes/no</w:t>
            </w:r>
          </w:p>
          <w:p w14:paraId="0493958D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 xml:space="preserve">Number of languages for which the tool is developed </w:t>
            </w:r>
          </w:p>
        </w:tc>
      </w:tr>
      <w:tr w:rsidR="00412CCD" w:rsidRPr="00CD10AE" w:rsidDel="00027D42" w14:paraId="44D3F051" w14:textId="77777777" w:rsidTr="00664D80"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B09B5B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szCs w:val="24"/>
                <w:lang w:val="en-GB"/>
              </w:rPr>
              <w:t xml:space="preserve">Type of </w:t>
            </w:r>
            <w:r w:rsidRPr="00CD10AE">
              <w:rPr>
                <w:rFonts w:eastAsia="Times New Roman" w:cs="Times New Roman"/>
                <w:szCs w:val="24"/>
                <w:lang w:val="en-GB"/>
              </w:rPr>
              <w:t>approach</w:t>
            </w: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644B4AB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Tool or framework</w:t>
            </w:r>
          </w:p>
        </w:tc>
      </w:tr>
      <w:tr w:rsidR="00412CCD" w:rsidRPr="00CD10AE" w:rsidDel="00027D42" w14:paraId="55838315" w14:textId="77777777" w:rsidTr="00664D80"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B7385B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Type of scoring system</w:t>
            </w: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3CF9C83C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Quantitative, semi-quantitative or qualitative</w:t>
            </w:r>
          </w:p>
        </w:tc>
      </w:tr>
      <w:tr w:rsidR="00412CCD" w:rsidRPr="00CD10AE" w:rsidDel="00027D42" w14:paraId="2EC87645" w14:textId="77777777" w:rsidTr="00664D80">
        <w:trPr>
          <w:trHeight w:val="449"/>
        </w:trPr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489BF0" w14:textId="77777777" w:rsidR="00412CCD" w:rsidRPr="00CD10AE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cs="Times New Roman"/>
                <w:lang w:val="en-GB"/>
              </w:rPr>
            </w:pPr>
            <w:r w:rsidRPr="7EBE0AA6">
              <w:rPr>
                <w:rFonts w:cs="Times New Roman"/>
                <w:lang w:val="en-GB"/>
              </w:rPr>
              <w:t xml:space="preserve">Use of a stepwise approach to scoring the surveillance system  </w:t>
            </w:r>
          </w:p>
          <w:p w14:paraId="499321D3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cs="Times New Roman"/>
                <w:bCs/>
                <w:szCs w:val="24"/>
                <w:lang w:val="en-GB"/>
              </w:rPr>
              <w:t xml:space="preserve">Purpose of the tool </w:t>
            </w: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2C857B1D" w14:textId="77777777" w:rsidR="00412CCD" w:rsidRPr="00CD10AE" w:rsidRDefault="00412CCD" w:rsidP="00664D80">
            <w:pPr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CD10AE">
              <w:rPr>
                <w:rFonts w:cs="Times New Roman"/>
                <w:bCs/>
                <w:szCs w:val="24"/>
                <w:lang w:val="en-GB"/>
              </w:rPr>
              <w:t>Yes/no</w:t>
            </w:r>
          </w:p>
          <w:p w14:paraId="17D0CAC0" w14:textId="77777777" w:rsidR="00412CCD" w:rsidRPr="00CD10AE" w:rsidRDefault="00412CCD" w:rsidP="00664D80">
            <w:pPr>
              <w:spacing w:after="0"/>
              <w:rPr>
                <w:rFonts w:cs="Times New Roman"/>
                <w:bCs/>
                <w:szCs w:val="24"/>
                <w:lang w:val="en-GB"/>
              </w:rPr>
            </w:pPr>
          </w:p>
          <w:p w14:paraId="3FFED89B" w14:textId="77777777" w:rsidR="00412CCD" w:rsidRPr="00CD10AE" w:rsidDel="00027D42" w:rsidRDefault="00412CCD" w:rsidP="00664D80">
            <w:pPr>
              <w:spacing w:after="0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cs="Times New Roman"/>
                <w:bCs/>
                <w:szCs w:val="24"/>
                <w:lang w:val="en-GB"/>
              </w:rPr>
              <w:t>Performance, collaboration, OH-ness, planning, etc.</w:t>
            </w:r>
          </w:p>
        </w:tc>
      </w:tr>
      <w:tr w:rsidR="00412CCD" w:rsidRPr="00CD10AE" w:rsidDel="00027D42" w14:paraId="1ABC5BFA" w14:textId="77777777" w:rsidTr="00664D80"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6E053D" w14:textId="77777777" w:rsidR="00412CCD" w:rsidRPr="00CD10AE" w:rsidDel="00027D42" w:rsidRDefault="00412CCD" w:rsidP="00664D80">
            <w:pPr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cs="Times New Roman"/>
                <w:bCs/>
                <w:szCs w:val="24"/>
                <w:lang w:val="en-GB"/>
              </w:rPr>
              <w:t xml:space="preserve">Target users </w:t>
            </w:r>
          </w:p>
          <w:p w14:paraId="26CBDCA3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5DC2D22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lang w:val="en-GB"/>
              </w:rPr>
            </w:pPr>
            <w:r w:rsidRPr="7EBE0AA6" w:rsidDel="00027D42">
              <w:rPr>
                <w:rFonts w:cs="Times New Roman"/>
                <w:lang w:val="en-GB"/>
              </w:rPr>
              <w:t xml:space="preserve">Scientists, donors, surveillance </w:t>
            </w:r>
            <w:r w:rsidRPr="7EBE0AA6">
              <w:rPr>
                <w:rFonts w:cs="Times New Roman"/>
                <w:lang w:val="en-GB"/>
              </w:rPr>
              <w:t>system</w:t>
            </w:r>
            <w:r>
              <w:rPr>
                <w:rFonts w:cs="Times New Roman"/>
                <w:lang w:val="en-GB"/>
              </w:rPr>
              <w:t xml:space="preserve"> </w:t>
            </w:r>
            <w:r w:rsidRPr="7EBE0AA6" w:rsidDel="00027D42">
              <w:rPr>
                <w:rFonts w:cs="Times New Roman"/>
                <w:lang w:val="en-GB"/>
              </w:rPr>
              <w:t>coordinators, etc</w:t>
            </w:r>
            <w:r>
              <w:rPr>
                <w:rFonts w:cs="Times New Roman"/>
                <w:lang w:val="en-GB"/>
              </w:rPr>
              <w:t>.</w:t>
            </w:r>
          </w:p>
        </w:tc>
      </w:tr>
      <w:tr w:rsidR="00412CCD" w:rsidRPr="00CD10AE" w:rsidDel="00027D42" w14:paraId="1CF72B90" w14:textId="77777777" w:rsidTr="00664D80"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214B94" w14:textId="77777777" w:rsidR="00412CCD" w:rsidRPr="00CD10AE" w:rsidDel="00027D42" w:rsidRDefault="00412CCD" w:rsidP="00664D80">
            <w:pPr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cs="Times New Roman"/>
                <w:bCs/>
                <w:szCs w:val="24"/>
                <w:lang w:val="en-GB"/>
              </w:rPr>
              <w:t xml:space="preserve">Resources </w:t>
            </w:r>
            <w:r w:rsidRPr="00CD10AE">
              <w:rPr>
                <w:rFonts w:cs="Times New Roman"/>
                <w:bCs/>
                <w:szCs w:val="24"/>
                <w:lang w:val="en-GB"/>
              </w:rPr>
              <w:t xml:space="preserve">available </w:t>
            </w:r>
            <w:r w:rsidRPr="00CD10AE" w:rsidDel="00027D42">
              <w:rPr>
                <w:rFonts w:cs="Times New Roman"/>
                <w:bCs/>
                <w:szCs w:val="24"/>
                <w:lang w:val="en-GB"/>
              </w:rPr>
              <w:t xml:space="preserve">about the tool </w:t>
            </w:r>
          </w:p>
          <w:p w14:paraId="635D4AB9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0D0892DF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cs="Times New Roman"/>
                <w:bCs/>
                <w:szCs w:val="24"/>
                <w:lang w:val="en-GB"/>
              </w:rPr>
              <w:t>Scientific articles, reports, tool itself, repository of case studies</w:t>
            </w:r>
          </w:p>
        </w:tc>
      </w:tr>
      <w:tr w:rsidR="00412CCD" w:rsidRPr="00CD10AE" w:rsidDel="00027D42" w14:paraId="40E2865B" w14:textId="77777777" w:rsidTr="00664D80">
        <w:tc>
          <w:tcPr>
            <w:tcW w:w="424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514EEFC7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Accessibility</w:t>
            </w:r>
          </w:p>
        </w:tc>
        <w:tc>
          <w:tcPr>
            <w:tcW w:w="53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C519589" w14:textId="77777777" w:rsidR="00412CCD" w:rsidRPr="00CD10AE" w:rsidDel="00027D42" w:rsidRDefault="00412CCD" w:rsidP="00664D80">
            <w:pPr>
              <w:tabs>
                <w:tab w:val="left" w:pos="1304"/>
              </w:tabs>
              <w:spacing w:after="0"/>
              <w:jc w:val="both"/>
              <w:rPr>
                <w:rFonts w:eastAsia="Times New Roman" w:cs="Times New Roman"/>
                <w:bCs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szCs w:val="24"/>
                <w:lang w:val="en-GB"/>
              </w:rPr>
              <w:t>Is the tool f</w:t>
            </w:r>
            <w:r w:rsidRPr="00CD10AE" w:rsidDel="00027D42">
              <w:rPr>
                <w:rFonts w:eastAsia="Times New Roman" w:cs="Times New Roman"/>
                <w:bCs/>
                <w:szCs w:val="24"/>
                <w:lang w:val="en-GB"/>
              </w:rPr>
              <w:t>reely available online or not</w:t>
            </w:r>
          </w:p>
        </w:tc>
      </w:tr>
    </w:tbl>
    <w:p w14:paraId="4D4925E0" w14:textId="77777777" w:rsidR="00412CCD" w:rsidRPr="00CD10AE" w:rsidRDefault="00412CCD" w:rsidP="00412CCD">
      <w:pPr>
        <w:pStyle w:val="Heading1"/>
        <w:tabs>
          <w:tab w:val="clear" w:pos="567"/>
        </w:tabs>
      </w:pPr>
    </w:p>
    <w:p w14:paraId="0A3EF3E5" w14:textId="77777777" w:rsidR="00412CCD" w:rsidRPr="00CD10AE" w:rsidRDefault="00412CCD" w:rsidP="00412CCD">
      <w:pPr>
        <w:rPr>
          <w:rFonts w:cs="Times New Roman"/>
          <w:szCs w:val="24"/>
        </w:rPr>
      </w:pPr>
    </w:p>
    <w:p w14:paraId="61BCD0A6" w14:textId="77777777" w:rsidR="002F40D0" w:rsidRPr="00B66F91" w:rsidRDefault="002F40D0" w:rsidP="00B66F91">
      <w:pPr>
        <w:spacing w:after="200" w:line="276" w:lineRule="auto"/>
        <w:rPr>
          <w:rFonts w:ascii="Arial" w:hAnsi="Arial"/>
          <w:sz w:val="18"/>
        </w:rPr>
      </w:pPr>
    </w:p>
    <w:sectPr w:rsidR="002F40D0" w:rsidRPr="00B66F91" w:rsidSect="000051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3AB31" w14:textId="77777777" w:rsidR="00217FE3" w:rsidRDefault="00217FE3">
      <w:pPr>
        <w:spacing w:before="0" w:after="0"/>
      </w:pPr>
      <w:r>
        <w:separator/>
      </w:r>
    </w:p>
  </w:endnote>
  <w:endnote w:type="continuationSeparator" w:id="0">
    <w:p w14:paraId="023E7006" w14:textId="77777777" w:rsidR="00217FE3" w:rsidRDefault="00217FE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E5BC9" w14:textId="77777777" w:rsidR="00686C9D" w:rsidRPr="00577C4C" w:rsidRDefault="00412CCD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94EA98" wp14:editId="3EF8C5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9CA0C7" w14:textId="77777777" w:rsidR="00686C9D" w:rsidRPr="00577C4C" w:rsidRDefault="00412C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7640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6F94EA9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9CA0C7" w14:textId="77777777" w:rsidR="00686C9D" w:rsidRPr="00577C4C" w:rsidRDefault="00412CCD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7640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54302" w14:textId="77777777" w:rsidR="00686C9D" w:rsidRPr="00577C4C" w:rsidRDefault="00412CC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C44C72" wp14:editId="4DB5A0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68FFC5" w14:textId="77777777" w:rsidR="00686C9D" w:rsidRPr="00577C4C" w:rsidRDefault="00412C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7640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68C44C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D68FFC5" w14:textId="77777777" w:rsidR="00686C9D" w:rsidRPr="00577C4C" w:rsidRDefault="00412CCD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7640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0F75C" w14:textId="77777777" w:rsidR="00820ED1" w:rsidRDefault="00412CCD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776405">
      <w:rPr>
        <w:noProof/>
        <w:lang w:val="da-DK"/>
      </w:rPr>
      <w:t>1</w:t>
    </w:r>
    <w:r>
      <w:fldChar w:fldCharType="end"/>
    </w:r>
  </w:p>
  <w:p w14:paraId="3E8E5079" w14:textId="77777777" w:rsidR="00820ED1" w:rsidRDefault="00217F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97CB1" w14:textId="77777777" w:rsidR="00217FE3" w:rsidRDefault="00217FE3">
      <w:pPr>
        <w:spacing w:before="0" w:after="0"/>
      </w:pPr>
      <w:r>
        <w:separator/>
      </w:r>
    </w:p>
  </w:footnote>
  <w:footnote w:type="continuationSeparator" w:id="0">
    <w:p w14:paraId="2EE94445" w14:textId="77777777" w:rsidR="00217FE3" w:rsidRDefault="00217FE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50B9E" w14:textId="77777777" w:rsidR="00686C9D" w:rsidRPr="007E3148" w:rsidRDefault="00412C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039FB">
      <w:rPr>
        <w:rFonts w:eastAsia="Times New Roman" w:cs="Times New Roman"/>
        <w:bCs/>
        <w:szCs w:val="24"/>
        <w:lang w:val="en-GB"/>
      </w:rPr>
      <w:t xml:space="preserve"> </w:t>
    </w:r>
    <w:r w:rsidRPr="00141AB8">
      <w:rPr>
        <w:rFonts w:eastAsia="Times New Roman" w:cs="Times New Roman"/>
        <w:bCs/>
        <w:szCs w:val="24"/>
        <w:lang w:val="en-GB"/>
      </w:rPr>
      <w:t>Capturing user’s experience of evalu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56587" w14:textId="77777777" w:rsidR="00686C9D" w:rsidRPr="00A53000" w:rsidRDefault="00412C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apturing user’s experience of evalu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99E37" w14:textId="77777777" w:rsidR="00686C9D" w:rsidRDefault="00412CC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BC84A76" wp14:editId="5DDD73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CD"/>
    <w:rsid w:val="0000515C"/>
    <w:rsid w:val="00217FE3"/>
    <w:rsid w:val="002F40D0"/>
    <w:rsid w:val="00412CCD"/>
    <w:rsid w:val="00817EBE"/>
    <w:rsid w:val="009A52C8"/>
    <w:rsid w:val="00B6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DAA4"/>
  <w15:chartTrackingRefBased/>
  <w15:docId w15:val="{9EF82E9E-D7AC-44A5-813A-5E223586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C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12CCD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12CCD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2C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12CC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2C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12CC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12C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2CC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2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Alban</dc:creator>
  <cp:keywords/>
  <dc:description/>
  <cp:lastModifiedBy>Eilidh Sawyers</cp:lastModifiedBy>
  <cp:revision>3</cp:revision>
  <dcterms:created xsi:type="dcterms:W3CDTF">2023-02-21T14:53:00Z</dcterms:created>
  <dcterms:modified xsi:type="dcterms:W3CDTF">2023-03-06T16:38:00Z</dcterms:modified>
</cp:coreProperties>
</file>